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1DCC3F" w14:textId="3F94D717" w:rsidR="006D2B12" w:rsidRPr="00444355" w:rsidRDefault="00897942" w:rsidP="004439B8">
      <w:bookmarkStart w:id="0" w:name="_Ref194585860"/>
      <w:r w:rsidRPr="00444355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C0C70EF" wp14:editId="72440023">
                <wp:simplePos x="0" y="0"/>
                <wp:positionH relativeFrom="margin">
                  <wp:posOffset>-525145</wp:posOffset>
                </wp:positionH>
                <wp:positionV relativeFrom="paragraph">
                  <wp:posOffset>410845</wp:posOffset>
                </wp:positionV>
                <wp:extent cx="9979025" cy="9157970"/>
                <wp:effectExtent l="3493" t="0" r="0" b="0"/>
                <wp:wrapSquare wrapText="bothSides"/>
                <wp:docPr id="217" name="文本框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 rot="16200000">
                          <a:off x="0" y="0"/>
                          <a:ext cx="9979025" cy="915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2BC87" w14:textId="576B1C72" w:rsidR="00897942" w:rsidRPr="0052566A" w:rsidRDefault="004B3827" w:rsidP="00897942">
                            <w:pPr>
                              <w:pStyle w:val="afd"/>
                              <w:keepNext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ppendix </w:t>
                            </w:r>
                            <w:r w:rsidR="00897942"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able</w:t>
                            </w:r>
                            <w:r w:rsidR="00897942"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  <w:r w:rsidR="00897942"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897942" w:rsidRPr="005256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Top 10 Cities by Centrality in the Innovation Network from a National Perspective</w:t>
                            </w:r>
                          </w:p>
                          <w:tbl>
                            <w:tblPr>
                              <w:tblW w:w="1559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74"/>
                              <w:gridCol w:w="1172"/>
                              <w:gridCol w:w="1048"/>
                              <w:gridCol w:w="1275"/>
                              <w:gridCol w:w="1134"/>
                              <w:gridCol w:w="993"/>
                              <w:gridCol w:w="1559"/>
                              <w:gridCol w:w="1276"/>
                              <w:gridCol w:w="992"/>
                              <w:gridCol w:w="1559"/>
                              <w:gridCol w:w="1276"/>
                              <w:gridCol w:w="992"/>
                              <w:gridCol w:w="1843"/>
                            </w:tblGrid>
                            <w:tr w:rsidR="004B3827" w:rsidRPr="004B3827" w14:paraId="79E8138D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vMerge w:val="restart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3A7421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3495" w:type="dxa"/>
                                  <w:gridSpan w:val="3"/>
                                  <w:tcBorders>
                                    <w:top w:val="single" w:sz="4" w:space="0" w:color="000000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29F24EE" w14:textId="77777777" w:rsidR="00897942" w:rsidRPr="004B3827" w:rsidRDefault="00897942" w:rsidP="008C6EDE">
                                  <w:pPr>
                                    <w:ind w:firstLineChars="200" w:firstLine="489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 xml:space="preserve">Phase 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begin"/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instrText xml:space="preserve"> = 1 \* ROMAN </w:instrTex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separate"/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I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gridSpan w:val="3"/>
                                  <w:tcBorders>
                                    <w:top w:val="single" w:sz="4" w:space="0" w:color="000000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E587741" w14:textId="77777777" w:rsidR="00897942" w:rsidRPr="004B3827" w:rsidRDefault="00897942" w:rsidP="008C6EDE">
                                  <w:pPr>
                                    <w:ind w:firstLineChars="200" w:firstLine="489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 xml:space="preserve">Phase 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begin"/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instrText xml:space="preserve"> = 2 \* ROMAN </w:instrTex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separate"/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II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gridSpan w:val="3"/>
                                  <w:tcBorders>
                                    <w:top w:val="single" w:sz="4" w:space="0" w:color="000000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2E3ECAE" w14:textId="77777777" w:rsidR="00897942" w:rsidRPr="004B3827" w:rsidRDefault="00897942" w:rsidP="008C6EDE">
                                  <w:pPr>
                                    <w:ind w:firstLineChars="200" w:firstLine="489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 xml:space="preserve">Phase 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begin"/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instrText xml:space="preserve"> = 3 \* ROMAN </w:instrTex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separate"/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III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gridSpan w:val="3"/>
                                  <w:tcBorders>
                                    <w:top w:val="single" w:sz="4" w:space="0" w:color="000000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CFB90A0" w14:textId="77777777" w:rsidR="00897942" w:rsidRPr="004B3827" w:rsidRDefault="00897942" w:rsidP="008C6EDE">
                                  <w:pPr>
                                    <w:ind w:firstLineChars="200" w:firstLine="489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 xml:space="preserve">Phase 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begin"/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instrText xml:space="preserve"> = 4 \* ROMAN </w:instrTex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separate"/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IV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fldChar w:fldCharType="end"/>
                                  </w:r>
                                </w:p>
                              </w:tc>
                            </w:tr>
                            <w:tr w:rsidR="004B3827" w:rsidRPr="004B3827" w14:paraId="45FDA828" w14:textId="77777777" w:rsidTr="00B93FBC">
                              <w:trPr>
                                <w:trHeight w:val="666"/>
                              </w:trPr>
                              <w:tc>
                                <w:tcPr>
                                  <w:tcW w:w="474" w:type="dxa"/>
                                  <w:vMerge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74308B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1B28ED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A1E2AE3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260386E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lang w:bidi="ar"/>
                                    </w:rPr>
                                    <w:t>NI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061B87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FED90DA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7DAF84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lang w:bidi="ar"/>
                                    </w:rPr>
                                    <w:t>NI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6728F3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3EDBE6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2AF15F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lang w:bidi="ar"/>
                                    </w:rPr>
                                    <w:t>NI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1EA91A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EE377B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77531A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NID</w:t>
                                  </w:r>
                                </w:p>
                              </w:tc>
                            </w:tr>
                            <w:tr w:rsidR="004B3827" w:rsidRPr="004B3827" w14:paraId="27C80069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F28E8F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F7EFF4F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6156BE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ED8DCC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17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8/9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09A74B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7B7F32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CCB734A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144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62/306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412945A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7D242E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85E25B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1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50/63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EDA7A82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E9AA59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DCE8B6F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417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331/174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559F7D80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EC482F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3E09712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A104B82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E2D760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4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4/66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11575B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517D1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437C6A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5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00/15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ACBACB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2AC9722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22EB9D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76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25/40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59D03D8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3A91D8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9DFB13E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9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102/119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16D9CD94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29E798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4A83A2E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henzhen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4CCDB43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204906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6/1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4248B0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Nanjin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8F6234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5B4E45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6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50/11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7A8AD4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Guangzhou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D0B73A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B617E4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93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65/25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635455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henzhen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4B1667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4B4602A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5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813/66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7B592101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CB0619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59C818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Nanjing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021B6D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87022AE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5/13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0EF5F7A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henzhe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A2EA53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A85C77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8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32/5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940E8F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Nanjin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A35CD9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D1D7B8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9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85/19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F193ADF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Guangzhou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5F4396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54B0DB2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11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450/56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176787CA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5541E2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7164CB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uzhou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D8A9E78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9EE10B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7/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D046CB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Guangzhou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DCB645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ED5894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55/57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0FFD4D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henzhe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195EFF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0247E3F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1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26/24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30C1FB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Hangzhou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329676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66FBB0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36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473/337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0FAF3B3F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9D10E58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4204E7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hengdu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66FE94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E560B4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3/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5FBC0F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Hangzhou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626AE9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5043E5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2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40/6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ED8F3B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uzhou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4097D7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B1FA9A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8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81/266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8BC60EE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uzhou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DDF6EA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FA45DC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43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23/68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63F4D2C8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080952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FE7255A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Guangzhou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190D74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C9F495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1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5/16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5CE195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uzhou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EAF5DBF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8AC503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9/3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58F048F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Hangzhou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AAEB7F8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BD46CA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3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20/107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F59080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Nanjin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596BC3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2BEFCC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3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591/35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4421BA27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2473718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11977E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Hangzhou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91986C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3543A1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4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5/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144536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Tianji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53F625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BAD777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0/6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8CD808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Wuha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EC8828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D44337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9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62/7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C76F51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hengdu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AA5F25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B4EABC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17/24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4E1BBD98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CEF4C8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35883A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Hefei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5BF93F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19CD6C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2/7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8E78A6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hengdu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5B52E3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2B9DE0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1/26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F8860CF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Chengdu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DF68EA2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6CAC7D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97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5/16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C61B85B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Wuha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BEA63E3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A06B35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7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246/316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4B006919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9453CA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0346A46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Qingdao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5DDBB3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664519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/1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19B36E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Wuxi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A95C0A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E0C181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1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6/3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103F86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Jina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05D520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7216CE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4/76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85BABE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Qingda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FDE18B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6677BAE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3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15/177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B3827" w:rsidRPr="004B3827" w14:paraId="53CA6016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9CCC85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02E666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Tianjin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F1C65F9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F80DD6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0/1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DBA40A9" w14:textId="77777777" w:rsidR="00897942" w:rsidRPr="004B3827" w:rsidRDefault="00897942" w:rsidP="00BD3158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D4F6C7B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B01A9C2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9DA7A1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Qingda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D8A1BD3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65A16DE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9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70/3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92BF261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5FE41C4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62DBD76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</w:tr>
                            <w:tr w:rsidR="004B3827" w:rsidRPr="004B3827" w14:paraId="1954FF33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5D50E60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9953F4F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Wuhan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DAA89A5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26F77DF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0/2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956ACA9" w14:textId="77777777" w:rsidR="00897942" w:rsidRPr="004B3827" w:rsidRDefault="00897942" w:rsidP="00BD3158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D2A929B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5471B86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3F7CE01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Zhengzhou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4A6CC9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E046B1D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121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91/40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A8E2DB2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B7BF0A9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CCC6BEC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</w:tr>
                            <w:tr w:rsidR="004B3827" w:rsidRPr="004B3827" w14:paraId="1BB016DC" w14:textId="77777777" w:rsidTr="00B93FBC">
                              <w:trPr>
                                <w:trHeight w:val="285"/>
                              </w:trPr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CCEFF6C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C29BF67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Xian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8A0C548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ABD4674" w14:textId="77777777" w:rsidR="00897942" w:rsidRPr="004B3827" w:rsidRDefault="00897942" w:rsidP="008C6ED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-5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（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3/8</w:t>
                                  </w:r>
                                  <w:r w:rsidRPr="004B38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A44AE2D" w14:textId="77777777" w:rsidR="00897942" w:rsidRPr="004B3827" w:rsidRDefault="00897942" w:rsidP="00BD3158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7DACC9D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FE87BD4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4E330DB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7AD62E47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5BA4924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56949A68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DF467B1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43AB7F5" w14:textId="77777777" w:rsidR="00897942" w:rsidRPr="004B3827" w:rsidRDefault="00897942" w:rsidP="008C6E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D69BC21" w14:textId="77777777" w:rsidR="00897942" w:rsidRPr="004B3827" w:rsidRDefault="00897942" w:rsidP="0089794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ote: The figures in parentheses represent the weighted in-degree and weighted out-degree of the city, respectively.</w:t>
                            </w:r>
                          </w:p>
                          <w:p w14:paraId="6C631F65" w14:textId="77777777" w:rsidR="00897942" w:rsidRPr="004B3827" w:rsidRDefault="00897942" w:rsidP="00897942">
                            <w:pPr>
                              <w:ind w:firstLineChars="250" w:firstLine="45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shd w:val="clear" w:color="auto" w:fill="FFFFFF"/>
                              </w:rPr>
                              <w:t>NID is an abbreviation for Net Inflow Degree</w:t>
                            </w:r>
                            <w:r w:rsidRPr="004B382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31B844A0" w14:textId="77777777" w:rsidR="00897942" w:rsidRPr="00B25766" w:rsidRDefault="00897942" w:rsidP="00897942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52D8D5D" w14:textId="77777777" w:rsidR="00897942" w:rsidRPr="008C6EDE" w:rsidRDefault="00897942" w:rsidP="00897942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0C70E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41.35pt;margin-top:32.35pt;width:785.75pt;height:721.1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" stroked="f">
                <o:lock v:ext="edit" aspectratio="t"/>
                <v:textbox style="mso-fit-shape-to-text:t">
                  <w:txbxContent>
                    <w:p w14:paraId="1422BC87" w14:textId="576B1C72" w:rsidR="00897942" w:rsidRPr="0052566A" w:rsidRDefault="004B3827" w:rsidP="00897942">
                      <w:pPr>
                        <w:pStyle w:val="afd"/>
                        <w:keepNext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 xml:space="preserve">ppendix </w:t>
                      </w:r>
                      <w:r w:rsidR="00897942" w:rsidRPr="004B3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able</w:t>
                      </w:r>
                      <w:r w:rsidR="00897942" w:rsidRPr="004B3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1</w:t>
                      </w:r>
                      <w:r w:rsidR="00897942" w:rsidRPr="004B3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 xml:space="preserve"> </w:t>
                      </w:r>
                      <w:r w:rsidR="00897942" w:rsidRPr="0052566A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Top 10 Cities by Centrality in the Innovation Network from a National Perspective</w:t>
                      </w:r>
                    </w:p>
                    <w:tbl>
                      <w:tblPr>
                        <w:tblW w:w="15593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74"/>
                        <w:gridCol w:w="1172"/>
                        <w:gridCol w:w="1048"/>
                        <w:gridCol w:w="1275"/>
                        <w:gridCol w:w="1134"/>
                        <w:gridCol w:w="993"/>
                        <w:gridCol w:w="1559"/>
                        <w:gridCol w:w="1276"/>
                        <w:gridCol w:w="992"/>
                        <w:gridCol w:w="1559"/>
                        <w:gridCol w:w="1276"/>
                        <w:gridCol w:w="992"/>
                        <w:gridCol w:w="1843"/>
                      </w:tblGrid>
                      <w:tr w:rsidR="004B3827" w:rsidRPr="004B3827" w14:paraId="79E8138D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vMerge w:val="restart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3A7421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3495" w:type="dxa"/>
                            <w:gridSpan w:val="3"/>
                            <w:tcBorders>
                              <w:top w:val="single" w:sz="4" w:space="0" w:color="000000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29F24EE" w14:textId="77777777" w:rsidR="00897942" w:rsidRPr="004B3827" w:rsidRDefault="00897942" w:rsidP="008C6EDE">
                            <w:pPr>
                              <w:ind w:firstLineChars="200" w:firstLine="489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 xml:space="preserve">Phase 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begin"/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instrText xml:space="preserve"> = 1 \* ROMAN </w:instrTex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separate"/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I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3686" w:type="dxa"/>
                            <w:gridSpan w:val="3"/>
                            <w:tcBorders>
                              <w:top w:val="single" w:sz="4" w:space="0" w:color="000000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E587741" w14:textId="77777777" w:rsidR="00897942" w:rsidRPr="004B3827" w:rsidRDefault="00897942" w:rsidP="008C6EDE">
                            <w:pPr>
                              <w:ind w:firstLineChars="200" w:firstLine="489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 xml:space="preserve">Phase 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begin"/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instrText xml:space="preserve"> = 2 \* ROMAN </w:instrTex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separate"/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II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3827" w:type="dxa"/>
                            <w:gridSpan w:val="3"/>
                            <w:tcBorders>
                              <w:top w:val="single" w:sz="4" w:space="0" w:color="000000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2E3ECAE" w14:textId="77777777" w:rsidR="00897942" w:rsidRPr="004B3827" w:rsidRDefault="00897942" w:rsidP="008C6EDE">
                            <w:pPr>
                              <w:ind w:firstLineChars="200" w:firstLine="489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 xml:space="preserve">Phase 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begin"/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instrText xml:space="preserve"> = 3 \* ROMAN </w:instrTex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separate"/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III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4111" w:type="dxa"/>
                            <w:gridSpan w:val="3"/>
                            <w:tcBorders>
                              <w:top w:val="single" w:sz="4" w:space="0" w:color="000000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CFB90A0" w14:textId="77777777" w:rsidR="00897942" w:rsidRPr="004B3827" w:rsidRDefault="00897942" w:rsidP="008C6EDE">
                            <w:pPr>
                              <w:ind w:firstLineChars="200" w:firstLine="489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 xml:space="preserve">Phase 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begin"/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instrText xml:space="preserve"> = 4 \* ROMAN </w:instrTex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separate"/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IV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fldChar w:fldCharType="end"/>
                            </w:r>
                          </w:p>
                        </w:tc>
                      </w:tr>
                      <w:tr w:rsidR="004B3827" w:rsidRPr="004B3827" w14:paraId="45FDA828" w14:textId="77777777" w:rsidTr="00B93FBC">
                        <w:trPr>
                          <w:trHeight w:val="666"/>
                        </w:trPr>
                        <w:tc>
                          <w:tcPr>
                            <w:tcW w:w="474" w:type="dxa"/>
                            <w:vMerge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74308B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1B28ED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A1E2AE3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entrality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260386E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bidi="ar"/>
                              </w:rPr>
                              <w:t>NI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061B87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FED90DA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entralit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7DAF84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bidi="ar"/>
                              </w:rPr>
                              <w:t>NI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6728F3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3EDBE6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entralit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2AF15F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bidi="ar"/>
                              </w:rPr>
                              <w:t>NI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1EA91A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EE377B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entrality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77531A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NID</w:t>
                            </w:r>
                          </w:p>
                        </w:tc>
                      </w:tr>
                      <w:tr w:rsidR="004B3827" w:rsidRPr="004B3827" w14:paraId="27C80069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F28E8F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F7EFF4F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6156BE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ED8DCC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17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8/9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09A74B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7B7F32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CCB734A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144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62/306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412945A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7D242E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85E25B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1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50/63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EDA7A82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E9AA59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DCE8B6F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417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331/174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559F7D80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EC482F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3E09712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A104B82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E2D760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4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4/66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11575B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517D1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437C6A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5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00/15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ACBACB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2AC9722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22EB9D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76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25/40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59D03D8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3A91D8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9DFB13E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9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102/119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16D9CD94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29E798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4A83A2E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henzhen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4CCDB43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204906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6/1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4248B0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Nanjin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8F6234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5B4E45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6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50/11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7A8AD4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Guangzhou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D0B73A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B617E4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93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65/25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635455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henzhen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4B1667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4B4602A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5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813/66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7B592101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CB0619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59C818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Nanjing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021B6D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87022AE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5/13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0EF5F7A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henzhe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A2EA53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A85C77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8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32/5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940E8F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Nanjin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A35CD9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D1D7B8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9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85/19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F193ADF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Guangzhou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5F4396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54B0DB2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11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450/56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176787CA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5541E2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7164CB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uzhou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D8A9E78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9EE10B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7/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D046CB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Guangzhou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DCB645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ED5894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55/57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0FFD4D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henzhe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195EFF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0247E3F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1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26/24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30C1FB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Hangzhou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329676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66FBB0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36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473/337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0FAF3B3F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9D10E58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4204E7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hengdu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66FE94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E560B4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3/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5FBC0F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Hangzhou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626AE9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5043E5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2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40/6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ED8F3B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uzhou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4097D7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B1FA9A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8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81/266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8BC60EE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uzhou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DDF6EA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FA45DC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43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23/68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63F4D2C8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080952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FE7255A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Guangzhou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190D74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C9F495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1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5/16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5CE195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Suzhou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EAF5DBF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8AC503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9/3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58F048F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Hangzhou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AAEB7F8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BD46CA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3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20/107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F59080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Nanjin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596BC3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2BEFCC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3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591/35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4421BA27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2473718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11977E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Hangzhou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91986C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3543A1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4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5/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144536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Tianji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53F625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BAD777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0/6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8CD808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Wuha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EC8828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D44337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9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62/7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C76F51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hengdu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AA5F25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B4EABC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17/24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4E1BBD98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CEF4C8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35883A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Hefei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5BF93F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19CD6C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2/7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8E78A6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hengdu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5B52E3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2B9DE0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1/26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F8860CF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Chengdu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DF68EA2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6CAC7D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97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5/16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C61B85B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Wuha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BEA63E3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A06B35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7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246/316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4B006919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9453CA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0346A46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Qingdao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5DDBB3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664519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/1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19B36E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Wuxi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A95C0A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E0C181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1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6/3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103F86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Jina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05D520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7216CE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4/76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85BABE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Qingda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FDE18B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6677BAE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3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15/177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4B3827" w:rsidRPr="004B3827" w14:paraId="53CA6016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9CCC85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02E666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Tianjin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F1C65F9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F80DD6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0/1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DBA40A9" w14:textId="77777777" w:rsidR="00897942" w:rsidRPr="004B3827" w:rsidRDefault="00897942" w:rsidP="00BD3158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D4F6C7B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B01A9C2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9DA7A1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Qingda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D8A1BD3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65A16DE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9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70/3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92BF261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5FE41C4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62DBD76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</w:tr>
                      <w:tr w:rsidR="004B3827" w:rsidRPr="004B3827" w14:paraId="1954FF33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5D50E60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9953F4F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Wuhan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DAA89A5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26F77DF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0/2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956ACA9" w14:textId="77777777" w:rsidR="00897942" w:rsidRPr="004B3827" w:rsidRDefault="00897942" w:rsidP="00BD3158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D2A929B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5471B86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3F7CE01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Zhengzhou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4A6CC9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E046B1D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121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91/40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A8E2DB2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B7BF0A9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CCC6BEC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</w:tr>
                      <w:tr w:rsidR="004B3827" w:rsidRPr="004B3827" w14:paraId="1BB016DC" w14:textId="77777777" w:rsidTr="00B93FBC">
                        <w:trPr>
                          <w:trHeight w:val="285"/>
                        </w:trPr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CCEFF6C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C29BF67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Xian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8A0C548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ABD4674" w14:textId="77777777" w:rsidR="00897942" w:rsidRPr="004B3827" w:rsidRDefault="00897942" w:rsidP="008C6ED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-5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（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3/8</w:t>
                            </w:r>
                            <w:r w:rsidRPr="004B3827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A44AE2D" w14:textId="77777777" w:rsidR="00897942" w:rsidRPr="004B3827" w:rsidRDefault="00897942" w:rsidP="00BD3158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7DACC9D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FE87BD4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4E330DB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7AD62E47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5BA4924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56949A68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DF467B1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43AB7F5" w14:textId="77777777" w:rsidR="00897942" w:rsidRPr="004B3827" w:rsidRDefault="00897942" w:rsidP="008C6E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</w:p>
                        </w:tc>
                      </w:tr>
                    </w:tbl>
                    <w:p w14:paraId="4D69BC21" w14:textId="77777777" w:rsidR="00897942" w:rsidRPr="004B3827" w:rsidRDefault="00897942" w:rsidP="0089794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B382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ote: The figures in parentheses represent the weighted in-degree and weighted out-degree of the city, respectively.</w:t>
                      </w:r>
                    </w:p>
                    <w:p w14:paraId="6C631F65" w14:textId="77777777" w:rsidR="00897942" w:rsidRPr="004B3827" w:rsidRDefault="00897942" w:rsidP="00897942">
                      <w:pPr>
                        <w:ind w:firstLineChars="250" w:firstLine="45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4B382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shd w:val="clear" w:color="auto" w:fill="FFFFFF"/>
                        </w:rPr>
                        <w:t>NID is an abbreviation for Net Inflow Degree</w:t>
                      </w:r>
                      <w:r w:rsidRPr="004B3827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  <w:shd w:val="clear" w:color="auto" w:fill="FFFFFF"/>
                        </w:rPr>
                        <w:t>.</w:t>
                      </w:r>
                    </w:p>
                    <w:p w14:paraId="31B844A0" w14:textId="77777777" w:rsidR="00897942" w:rsidRPr="00B25766" w:rsidRDefault="00897942" w:rsidP="00897942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52D8D5D" w14:textId="77777777" w:rsidR="00897942" w:rsidRPr="008C6EDE" w:rsidRDefault="00897942" w:rsidP="00897942"/>
                  </w:txbxContent>
                </v:textbox>
                <w10:wrap type="square" anchorx="margin"/>
              </v:shape>
            </w:pict>
          </mc:Fallback>
        </mc:AlternateContent>
      </w:r>
    </w:p>
    <w:bookmarkEnd w:id="0"/>
    <w:p w14:paraId="3486D7C9" w14:textId="6A097619" w:rsidR="00AA1D0F" w:rsidRPr="00444355" w:rsidRDefault="00B9098E">
      <w:pPr>
        <w:rPr>
          <w:rFonts w:ascii="Times New Roman" w:hAnsi="Times New Roman" w:cs="Times New Roman"/>
          <w:shd w:val="clear" w:color="auto" w:fill="FFFFFF"/>
        </w:rPr>
      </w:pPr>
      <w:r w:rsidRPr="00444355">
        <w:rPr>
          <w:rFonts w:ascii="Times New Roman" w:hAnsi="Times New Roman" w:cs="Times New Roman"/>
          <w:noProof/>
          <w:shd w:val="clear" w:color="auto" w:fill="FFFFFF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CE7CC51" wp14:editId="36CB9476">
                <wp:simplePos x="0" y="0"/>
                <wp:positionH relativeFrom="margin">
                  <wp:posOffset>-1536700</wp:posOffset>
                </wp:positionH>
                <wp:positionV relativeFrom="paragraph">
                  <wp:posOffset>1680845</wp:posOffset>
                </wp:positionV>
                <wp:extent cx="9567545" cy="6205855"/>
                <wp:effectExtent l="318" t="0" r="0" b="0"/>
                <wp:wrapSquare wrapText="bothSides"/>
                <wp:docPr id="1685428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567545" cy="6205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5D753" w14:textId="15F76BDA" w:rsidR="00B9098E" w:rsidRPr="00475C17" w:rsidRDefault="004B3827" w:rsidP="00B9098E">
                            <w:pPr>
                              <w:pStyle w:val="afd"/>
                              <w:keepNext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bookmarkStart w:id="1" w:name="_Ref194934644"/>
                            <w:bookmarkStart w:id="2" w:name="_Hlk194935320"/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Appendix </w:t>
                            </w:r>
                            <w:r w:rsidR="00B9098E"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T</w:t>
                            </w:r>
                            <w:bookmarkEnd w:id="1"/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able 2</w:t>
                            </w:r>
                            <w:r w:rsidR="00444355"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To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p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10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Cities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by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Centrality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in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the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Innovation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Network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from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a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Local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9098E" w:rsidRPr="005256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Perspective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680"/>
                              <w:gridCol w:w="1134"/>
                              <w:gridCol w:w="851"/>
                              <w:gridCol w:w="1359"/>
                              <w:gridCol w:w="1134"/>
                              <w:gridCol w:w="851"/>
                              <w:gridCol w:w="1355"/>
                              <w:gridCol w:w="1247"/>
                              <w:gridCol w:w="851"/>
                              <w:gridCol w:w="1608"/>
                              <w:gridCol w:w="1134"/>
                              <w:gridCol w:w="851"/>
                              <w:gridCol w:w="1700"/>
                            </w:tblGrid>
                            <w:tr w:rsidR="00B9098E" w:rsidRPr="00475C17" w14:paraId="4C41B31C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vMerge w:val="restart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22795E" w14:textId="77777777" w:rsidR="00B9098E" w:rsidRPr="00475C17" w:rsidRDefault="00B9098E" w:rsidP="00B9098E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3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C9712C6" w14:textId="413A3D8A" w:rsidR="00B9098E" w:rsidRPr="00475C17" w:rsidRDefault="00B9098E" w:rsidP="00B9098E">
                                  <w:pPr>
                                    <w:ind w:firstLineChars="200" w:firstLine="489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Phas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fldChar w:fldCharType="begin"/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instrText xml:space="preserve"> = 1 \* ROMAN </w:instrTex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fldChar w:fldCharType="separate"/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I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3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AB7E0B7" w14:textId="289798DB" w:rsidR="00B9098E" w:rsidRPr="00475C17" w:rsidRDefault="00B9098E" w:rsidP="00B9098E">
                                  <w:pPr>
                                    <w:ind w:firstLineChars="200" w:firstLine="489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Phas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fldChar w:fldCharType="begin"/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instrText xml:space="preserve"> = 2 \* ROMAN </w:instrTex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fldChar w:fldCharType="separate"/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II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gridSpan w:val="3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B349B75" w14:textId="71E6ADA8" w:rsidR="00B9098E" w:rsidRPr="00475C17" w:rsidRDefault="00B9098E" w:rsidP="00B9098E">
                                  <w:pPr>
                                    <w:ind w:firstLineChars="200" w:firstLine="489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>Phas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 xml:space="preserve"> 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fldChar w:fldCharType="begin"/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instrText xml:space="preserve"> = 3 \* ROMAN </w:instrTex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fldChar w:fldCharType="separate"/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>III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3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C3C9C36" w14:textId="7292B0DE" w:rsidR="00B9098E" w:rsidRPr="00475C17" w:rsidRDefault="00B9098E" w:rsidP="00B9098E">
                                  <w:pPr>
                                    <w:ind w:firstLineChars="200" w:firstLine="489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>Phas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 xml:space="preserve"> 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fldChar w:fldCharType="begin"/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instrText xml:space="preserve"> = 4 \* ROMAN </w:instrTex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fldChar w:fldCharType="separate"/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>IV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fldChar w:fldCharType="end"/>
                                  </w:r>
                                </w:p>
                              </w:tc>
                            </w:tr>
                            <w:tr w:rsidR="00B9098E" w:rsidRPr="00475C17" w14:paraId="2A051145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vMerge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811DCE" w14:textId="77777777" w:rsidR="00B9098E" w:rsidRPr="00475C17" w:rsidRDefault="00B9098E" w:rsidP="00B9098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7611923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30E417D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4F30FDC" w14:textId="164891DD" w:rsidR="00B9098E" w:rsidRPr="00475C17" w:rsidRDefault="00842A26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lang w:bidi="ar"/>
                                    </w:rPr>
                                    <w:t>NI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BB42E49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A60654F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0F1B69C9" w14:textId="3ADBC964" w:rsidR="00B9098E" w:rsidRPr="00475C17" w:rsidRDefault="00842A26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lang w:bidi="ar"/>
                                    </w:rPr>
                                    <w:t>NID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9B5EE95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38E8433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4D726999" w14:textId="24FB408C" w:rsidR="00B9098E" w:rsidRPr="00475C17" w:rsidRDefault="00842A26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lang w:bidi="ar"/>
                                    </w:rPr>
                                    <w:t>NI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394A00F4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7135978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6C5C3FB6" w14:textId="02310653" w:rsidR="00B9098E" w:rsidRPr="00475C17" w:rsidRDefault="00842A26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lang w:bidi="ar"/>
                                    </w:rPr>
                                    <w:t>NID</w:t>
                                  </w:r>
                                </w:p>
                              </w:tc>
                            </w:tr>
                            <w:tr w:rsidR="00B9098E" w:rsidRPr="00475C17" w14:paraId="54C31322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744A20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4C8118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015CE5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559B9A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15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/2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3F37B1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48457D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9E8B21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42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54/96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4C25BE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50AFB4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712DC3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19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64/18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F56C93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52FD53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CD1C4A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138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513/65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73445ACC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C1DE6F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7F356B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anj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3135B1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3E5AFC0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/6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943A88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anj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964ED2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35A98D9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3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0/6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A6660C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anj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A58A17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AF62E2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78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14/136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71395D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anj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B286A4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E423F5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40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24/18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007D0533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5C3A6C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3A13E2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Su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1985FE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362049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8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3/5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5818781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Hang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384ACA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99E2A6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2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0/5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98EE25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Hang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F4D43D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7EF6FC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6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57/6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AD5FEAE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Hang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9850F3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6637F2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8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40/192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35983097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3D378A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8883F2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Hang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3AC5EA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C7642C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/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5AAE60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Wux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0E049CF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7C2EC4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6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4/20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1AE142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Wux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406DED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C60BD7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4/3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C122C6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Su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6006CF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F1F6DC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8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30/347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3C1DD42F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8CD318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8B0912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Wux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E7F113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18315A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/5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72A4687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hang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E07432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D6831F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1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1/35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7117C0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Su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A8F245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6332E2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5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29/18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A3DE92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Hefe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9E520B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BE4304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53/49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2AD3C228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61DFD8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D55A54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Hefe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F721D5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D9AFA4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6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0/6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33D017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ingb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C2CDF6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641468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/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6FC2E8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Chang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95120D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E25969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0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7/27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58CDF11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Wux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568BC8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B3D5431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8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84/76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11B043D0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CC30CE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79121F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anto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B90D71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45B4B2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/0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31C1E4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Su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E82EA1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751B86C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5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4/1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1CCA39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Hefe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86AF05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F52324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9/15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51EB20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ingb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B61CAA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769147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03/89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30DFD67A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262F12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DE89B54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ingb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9BE4E4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AA8F6EF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5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5/0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16358C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Zhenjia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11061D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246099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8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3/5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9AB428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ingb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FE55FE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535EE07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8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6/8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F96CF1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anto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BD530B1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B9D9A7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02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62/60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30DDC58D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33D513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81E9B5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Tai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EF9A3F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1FD4665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/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824C8F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anto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BFE8CE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532563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/2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CE3F39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Nanto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5C5C13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45342B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6/2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EF4BC8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Yang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3B22A7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AD4932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9/25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51B3A91A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F08984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D857E2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Zhenjia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B04527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59D104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2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0/2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B47D36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Jiax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347CFF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AC308F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/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CFA356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Wen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B9D55C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3B1054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5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/1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EE1B31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Jiax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95F4E0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E0308F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9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28/99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B9098E" w:rsidRPr="00475C17" w14:paraId="62B64A4D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6B2B66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6CE9E8" w14:textId="77777777" w:rsidR="00B9098E" w:rsidRPr="00475C17" w:rsidRDefault="00B9098E" w:rsidP="00B9098E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3563AE1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1D9C28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FCA33E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Tai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0F4CE6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06096B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-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2/3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A41CFE" w14:textId="77777777" w:rsidR="00B9098E" w:rsidRPr="00475C17" w:rsidRDefault="00B9098E" w:rsidP="00B9098E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F93549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7DF27B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CC4508" w14:textId="77777777" w:rsidR="00B9098E" w:rsidRPr="00475C17" w:rsidRDefault="00B9098E" w:rsidP="00B9098E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811068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5F5115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B9098E" w:rsidRPr="00475C17" w14:paraId="524EF6F6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4D443E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3FB0F3" w14:textId="77777777" w:rsidR="00B9098E" w:rsidRPr="00475C17" w:rsidRDefault="00B9098E" w:rsidP="00B9098E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743D7B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678467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4F52D5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Yanche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529B967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BA805A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4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/2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DAF807" w14:textId="77777777" w:rsidR="00B9098E" w:rsidRPr="00475C17" w:rsidRDefault="00B9098E" w:rsidP="00B9098E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069FDC8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39C84F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CC652D9" w14:textId="77777777" w:rsidR="00B9098E" w:rsidRPr="00475C17" w:rsidRDefault="00B9098E" w:rsidP="00B9098E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6501A1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0FC8389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B9098E" w:rsidRPr="00475C17" w14:paraId="46FFB3DD" w14:textId="77777777" w:rsidTr="009B699D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68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650D31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B7D1C3" w14:textId="77777777" w:rsidR="00B9098E" w:rsidRPr="00475C17" w:rsidRDefault="00B9098E" w:rsidP="00B9098E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3F71230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8187F1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48ED7C" w14:textId="77777777" w:rsidR="00B9098E" w:rsidRPr="00475C17" w:rsidRDefault="00B9098E" w:rsidP="00B9098E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Yangzho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CB8C15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C9D9F8" w14:textId="77777777" w:rsidR="00B9098E" w:rsidRPr="00475C17" w:rsidRDefault="00B9098E" w:rsidP="00842A26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6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（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7/1</w:t>
                                  </w:r>
                                  <w:r w:rsidRPr="00475C17"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BBDEDB" w14:textId="77777777" w:rsidR="00B9098E" w:rsidRPr="00475C17" w:rsidRDefault="00B9098E" w:rsidP="00B9098E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613047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8600E3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DCF049" w14:textId="77777777" w:rsidR="00B9098E" w:rsidRPr="00475C17" w:rsidRDefault="00B9098E" w:rsidP="00B9098E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FB08F7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093F3E1" w14:textId="77777777" w:rsidR="00B9098E" w:rsidRPr="00475C17" w:rsidRDefault="00B9098E" w:rsidP="00842A2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25E3A70" w14:textId="1273267D" w:rsidR="00AA1D0F" w:rsidRPr="00475C17" w:rsidRDefault="00AA1D0F" w:rsidP="00AA1D0F">
                            <w:pPr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 w:hint="eastAsia"/>
                                <w:color w:val="222222"/>
                                <w:shd w:val="clear" w:color="auto" w:fill="FFFFFF"/>
                              </w:rPr>
                              <w:t>Note:</w:t>
                            </w:r>
                            <w:r w:rsidR="00444355">
                              <w:rPr>
                                <w:rFonts w:ascii="Times New Roman" w:hAnsi="Times New Roman" w:cs="Times New Roman" w:hint="eastAsia"/>
                                <w:color w:val="222222"/>
                                <w:shd w:val="clear" w:color="auto" w:fill="FFFFFF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NID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is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a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abbrevi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fo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Ne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Inflow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Degree</w:t>
                            </w:r>
                            <w:r w:rsidRPr="00475C17">
                              <w:rPr>
                                <w:rFonts w:ascii="Times New Roman" w:hAnsi="Times New Roman" w:cs="Times New Roman" w:hint="eastAsia"/>
                                <w:color w:val="222222"/>
                                <w:shd w:val="clear" w:color="auto" w:fill="FFFFFF"/>
                              </w:rPr>
                              <w:t>.</w:t>
                            </w:r>
                          </w:p>
                          <w:bookmarkEnd w:id="2"/>
                          <w:p w14:paraId="418648F9" w14:textId="7F8CA86A" w:rsidR="00B9098E" w:rsidRPr="00AA1D0F" w:rsidRDefault="00B9098E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7CC51" id="_x0000_s1027" type="#_x0000_t202" style="position:absolute;margin-left:-121pt;margin-top:132.35pt;width:753.35pt;height:488.6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" stroked="f">
                <v:textbox style="mso-fit-shape-to-text:t">
                  <w:txbxContent>
                    <w:p w14:paraId="5805D753" w14:textId="15F76BDA" w:rsidR="00B9098E" w:rsidRPr="00475C17" w:rsidRDefault="004B3827" w:rsidP="00B9098E">
                      <w:pPr>
                        <w:pStyle w:val="afd"/>
                        <w:keepNext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</w:rPr>
                      </w:pPr>
                      <w:bookmarkStart w:id="3" w:name="_Ref194934644"/>
                      <w:bookmarkStart w:id="4" w:name="_Hlk194935320"/>
                      <w:r w:rsidRPr="004B3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 xml:space="preserve">Appendix </w:t>
                      </w:r>
                      <w:r w:rsidR="00B9098E" w:rsidRPr="004B3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T</w:t>
                      </w:r>
                      <w:bookmarkEnd w:id="3"/>
                      <w:r w:rsidRPr="004B3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able 2</w:t>
                      </w:r>
                      <w:r w:rsidR="00444355" w:rsidRPr="004B3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To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p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10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Cities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by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Centrality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in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the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Innovation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Network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from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a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Local</w:t>
                      </w:r>
                      <w:r w:rsidR="00444355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9098E" w:rsidRPr="0052566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Perspective</w:t>
                      </w:r>
                    </w:p>
                    <w:tbl>
                      <w:tblPr>
                        <w:tblW w:w="0" w:type="auto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680"/>
                        <w:gridCol w:w="1134"/>
                        <w:gridCol w:w="851"/>
                        <w:gridCol w:w="1359"/>
                        <w:gridCol w:w="1134"/>
                        <w:gridCol w:w="851"/>
                        <w:gridCol w:w="1355"/>
                        <w:gridCol w:w="1247"/>
                        <w:gridCol w:w="851"/>
                        <w:gridCol w:w="1608"/>
                        <w:gridCol w:w="1134"/>
                        <w:gridCol w:w="851"/>
                        <w:gridCol w:w="1700"/>
                      </w:tblGrid>
                      <w:tr w:rsidR="00B9098E" w:rsidRPr="00475C17" w14:paraId="4C41B31C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vMerge w:val="restart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22795E" w14:textId="77777777" w:rsidR="00B9098E" w:rsidRPr="00475C17" w:rsidRDefault="00B9098E" w:rsidP="00B9098E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1134" w:type="dxa"/>
                            <w:gridSpan w:val="3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C9712C6" w14:textId="413A3D8A" w:rsidR="00B9098E" w:rsidRPr="00475C17" w:rsidRDefault="00B9098E" w:rsidP="00B9098E">
                            <w:pPr>
                              <w:ind w:firstLineChars="200" w:firstLine="489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Phas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fldChar w:fldCharType="begin"/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instrText xml:space="preserve"> = 1 \* ROMAN </w:instrTex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fldChar w:fldCharType="separate"/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I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134" w:type="dxa"/>
                            <w:gridSpan w:val="3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AB7E0B7" w14:textId="289798DB" w:rsidR="00B9098E" w:rsidRPr="00475C17" w:rsidRDefault="00B9098E" w:rsidP="00B9098E">
                            <w:pPr>
                              <w:ind w:firstLineChars="200" w:firstLine="489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Phas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fldChar w:fldCharType="begin"/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instrText xml:space="preserve"> = 2 \* ROMAN </w:instrTex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fldChar w:fldCharType="separate"/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II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247" w:type="dxa"/>
                            <w:gridSpan w:val="3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B349B75" w14:textId="71E6ADA8" w:rsidR="00B9098E" w:rsidRPr="00475C17" w:rsidRDefault="00B9098E" w:rsidP="00B9098E">
                            <w:pPr>
                              <w:ind w:firstLineChars="200" w:firstLine="489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t>Phas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fldChar w:fldCharType="begin"/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instrText xml:space="preserve"> = 3 \* ROMAN </w:instrTex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fldChar w:fldCharType="separate"/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t>III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134" w:type="dxa"/>
                            <w:gridSpan w:val="3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C3C9C36" w14:textId="7292B0DE" w:rsidR="00B9098E" w:rsidRPr="00475C17" w:rsidRDefault="00B9098E" w:rsidP="00B9098E">
                            <w:pPr>
                              <w:ind w:firstLineChars="200" w:firstLine="489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t>Phas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t xml:space="preserve"> 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fldChar w:fldCharType="begin"/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instrText xml:space="preserve"> = 4 \* ROMAN </w:instrTex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fldChar w:fldCharType="separate"/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t>IV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fldChar w:fldCharType="end"/>
                            </w:r>
                          </w:p>
                        </w:tc>
                      </w:tr>
                      <w:tr w:rsidR="00B9098E" w:rsidRPr="00475C17" w14:paraId="2A051145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vMerge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811DCE" w14:textId="77777777" w:rsidR="00B9098E" w:rsidRPr="00475C17" w:rsidRDefault="00B9098E" w:rsidP="00B909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7611923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30E417D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entrality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4F30FDC" w14:textId="164891DD" w:rsidR="00B9098E" w:rsidRPr="00475C17" w:rsidRDefault="00842A26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 w:hint="eastAsia"/>
                                <w:color w:val="000000"/>
                                <w:lang w:bidi="ar"/>
                              </w:rPr>
                              <w:t>NI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BB42E49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A60654F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entrality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0F1B69C9" w14:textId="3ADBC964" w:rsidR="00B9098E" w:rsidRPr="00475C17" w:rsidRDefault="00842A26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 w:hint="eastAsia"/>
                                <w:color w:val="000000"/>
                                <w:lang w:bidi="ar"/>
                              </w:rPr>
                              <w:t>NID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9B5EE95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38E8433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entrality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4D726999" w14:textId="24FB408C" w:rsidR="00B9098E" w:rsidRPr="00475C17" w:rsidRDefault="00842A26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 w:hint="eastAsia"/>
                                <w:color w:val="000000"/>
                                <w:lang w:bidi="ar"/>
                              </w:rPr>
                              <w:t>NI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394A00F4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7135978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entrality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6C5C3FB6" w14:textId="02310653" w:rsidR="00B9098E" w:rsidRPr="00475C17" w:rsidRDefault="00842A26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 w:hint="eastAsia"/>
                                <w:color w:val="000000"/>
                                <w:lang w:bidi="ar"/>
                              </w:rPr>
                              <w:t>NID</w:t>
                            </w:r>
                          </w:p>
                        </w:tc>
                      </w:tr>
                      <w:tr w:rsidR="00B9098E" w:rsidRPr="00475C17" w14:paraId="54C31322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744A20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4C8118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015CE5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559B9A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15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/2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3F37B1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48457D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9E8B21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42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54/96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4C25BE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50AFB4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712DC3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19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64/18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F56C93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52FD53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CD1C4A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138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513/65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73445ACC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C1DE6F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7F356B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anj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3135B1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3E5AFC0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/6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943A88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anj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964ED2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35A98D9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3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0/6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A6660C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anj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A58A17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AF62E2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78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14/136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71395D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anj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B286A4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E423F5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40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24/18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007D0533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5C3A6C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3A13E2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Su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1985FE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362049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8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3/5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5818781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Hang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384ACA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99E2A6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2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0/5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98EE25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Hang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F4D43D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7EF6FC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6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57/6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AD5FEAE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Hang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9850F3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6637F2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8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40/192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35983097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3D378A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8883F2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Hang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3AC5EA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C7642C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/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5AAE60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Wux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0E049CF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7C2EC4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6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4/20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1AE142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Wux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406DED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C60BD7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4/3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C122C6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Su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6006CF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F1F6DC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8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30/347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3C1DD42F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8CD318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8B0912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Wux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E7F113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18315A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/5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72A4687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hang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E07432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D6831F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1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1/35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7117C0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Su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A8F245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6332E2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5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29/18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A3DE92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Hefe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9E520B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BE4304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53/49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2AD3C228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61DFD8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D55A54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Hefe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F721D5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D9AFA4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6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0/6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33D017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ingb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C2CDF6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641468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/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6FC2E8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Chang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95120D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E25969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0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7/27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58CDF11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Wux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568BC8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B3D5431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8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84/76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11B043D0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CC30CE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79121F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anto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BB90D71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45B4B2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/0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31C1E4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Su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E82EA1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751B86C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5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4/1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1CCA39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Hefe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86AF05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F52324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9/15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51EB20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ingb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B61CAA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769147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03/89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30DFD67A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262F12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DE89B54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ingb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9BE4E4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AA8F6EF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5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5/0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16358C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Zhenjia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11061D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246099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8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3/5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9AB428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ingb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FE55FE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535EE07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8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6/8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F96CF1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anto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BD530B1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B9D9A7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02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62/60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30DDC58D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33D513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81E9B5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Tai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EF9A3F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1FD4665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/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824C8F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anto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BFE8CE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532563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/2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CE3F39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Nanto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5C5C13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45342B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6/2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EF4BC8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Yang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3B22A7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AD4932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9/25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51B3A91A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F08984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D857E2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Zhenjia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B04527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59D104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2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0/2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BB47D36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Jiax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347CFF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AC308F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/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CFA356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Wen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B9D55C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3B1054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5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/1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EE1B31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Jiax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95F4E0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E0308F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9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28/99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</w:tr>
                      <w:tr w:rsidR="00B9098E" w:rsidRPr="00475C17" w14:paraId="62B64A4D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6B2B66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6CE9E8" w14:textId="77777777" w:rsidR="00B9098E" w:rsidRPr="00475C17" w:rsidRDefault="00B9098E" w:rsidP="00B9098E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3563AE1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1D9C28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FCA33E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Tai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0F4CE6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06096B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-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2/3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A41CFE" w14:textId="77777777" w:rsidR="00B9098E" w:rsidRPr="00475C17" w:rsidRDefault="00B9098E" w:rsidP="00B9098E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F93549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7DF27B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CC4508" w14:textId="77777777" w:rsidR="00B9098E" w:rsidRPr="00475C17" w:rsidRDefault="00B9098E" w:rsidP="00B9098E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811068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5F5115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</w:tr>
                      <w:tr w:rsidR="00B9098E" w:rsidRPr="00475C17" w14:paraId="524EF6F6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4D443E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3FB0F3" w14:textId="77777777" w:rsidR="00B9098E" w:rsidRPr="00475C17" w:rsidRDefault="00B9098E" w:rsidP="00B9098E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743D7B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678467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4F52D5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Yanche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529B967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BA805A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4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/2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DAF807" w14:textId="77777777" w:rsidR="00B9098E" w:rsidRPr="00475C17" w:rsidRDefault="00B9098E" w:rsidP="00B9098E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069FDC8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39C84F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CC652D9" w14:textId="77777777" w:rsidR="00B9098E" w:rsidRPr="00475C17" w:rsidRDefault="00B9098E" w:rsidP="00B9098E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6501A1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0FC8389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</w:tr>
                      <w:tr w:rsidR="00B9098E" w:rsidRPr="00475C17" w14:paraId="46FFB3DD" w14:textId="77777777" w:rsidTr="009B699D">
                        <w:trPr>
                          <w:trHeight w:val="285"/>
                          <w:jc w:val="center"/>
                        </w:trPr>
                        <w:tc>
                          <w:tcPr>
                            <w:tcW w:w="68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650D31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B7D1C3" w14:textId="77777777" w:rsidR="00B9098E" w:rsidRPr="00475C17" w:rsidRDefault="00B9098E" w:rsidP="00B9098E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3F71230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8187F1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48ED7C" w14:textId="77777777" w:rsidR="00B9098E" w:rsidRPr="00475C17" w:rsidRDefault="00B9098E" w:rsidP="00B9098E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Yangzho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CB8C15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C9D9F8" w14:textId="77777777" w:rsidR="00B9098E" w:rsidRPr="00475C17" w:rsidRDefault="00B9098E" w:rsidP="00842A26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6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（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7/1</w:t>
                            </w:r>
                            <w:r w:rsidRPr="00475C17">
                              <w:rPr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BBDEDB" w14:textId="77777777" w:rsidR="00B9098E" w:rsidRPr="00475C17" w:rsidRDefault="00B9098E" w:rsidP="00B9098E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B613047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8600E3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DCF049" w14:textId="77777777" w:rsidR="00B9098E" w:rsidRPr="00475C17" w:rsidRDefault="00B9098E" w:rsidP="00B9098E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FB08F7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093F3E1" w14:textId="77777777" w:rsidR="00B9098E" w:rsidRPr="00475C17" w:rsidRDefault="00B9098E" w:rsidP="00842A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</w:tr>
                    </w:tbl>
                    <w:p w14:paraId="425E3A70" w14:textId="1273267D" w:rsidR="00AA1D0F" w:rsidRPr="00475C17" w:rsidRDefault="00AA1D0F" w:rsidP="00AA1D0F">
                      <w:pPr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</w:pPr>
                      <w:r w:rsidRPr="00475C17">
                        <w:rPr>
                          <w:rFonts w:ascii="Times New Roman" w:hAnsi="Times New Roman" w:cs="Times New Roman" w:hint="eastAsia"/>
                          <w:color w:val="222222"/>
                          <w:shd w:val="clear" w:color="auto" w:fill="FFFFFF"/>
                        </w:rPr>
                        <w:t>Note:</w:t>
                      </w:r>
                      <w:r w:rsidR="00444355">
                        <w:rPr>
                          <w:rFonts w:ascii="Times New Roman" w:hAnsi="Times New Roman" w:cs="Times New Roman" w:hint="eastAsia"/>
                          <w:color w:val="222222"/>
                          <w:shd w:val="clear" w:color="auto" w:fill="FFFFFF"/>
                        </w:rPr>
                        <w:t xml:space="preserve"> </w:t>
                      </w:r>
                      <w:r w:rsidRPr="00475C17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NID</w:t>
                      </w:r>
                      <w:r w:rsidR="00444355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 </w:t>
                      </w:r>
                      <w:r w:rsidRPr="00475C17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is</w:t>
                      </w:r>
                      <w:r w:rsidR="00444355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 </w:t>
                      </w:r>
                      <w:r w:rsidRPr="00475C17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an</w:t>
                      </w:r>
                      <w:r w:rsidR="00444355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 </w:t>
                      </w:r>
                      <w:r w:rsidRPr="00475C17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abbreviation</w:t>
                      </w:r>
                      <w:r w:rsidR="00444355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 </w:t>
                      </w:r>
                      <w:r w:rsidRPr="00475C17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for</w:t>
                      </w:r>
                      <w:r w:rsidR="00444355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 </w:t>
                      </w:r>
                      <w:r w:rsidRPr="00475C17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Net</w:t>
                      </w:r>
                      <w:r w:rsidR="00444355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 </w:t>
                      </w:r>
                      <w:r w:rsidRPr="00475C17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Inflow</w:t>
                      </w:r>
                      <w:r w:rsidR="00444355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 </w:t>
                      </w:r>
                      <w:r w:rsidRPr="00475C17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Degree</w:t>
                      </w:r>
                      <w:r w:rsidRPr="00475C17">
                        <w:rPr>
                          <w:rFonts w:ascii="Times New Roman" w:hAnsi="Times New Roman" w:cs="Times New Roman" w:hint="eastAsia"/>
                          <w:color w:val="222222"/>
                          <w:shd w:val="clear" w:color="auto" w:fill="FFFFFF"/>
                        </w:rPr>
                        <w:t>.</w:t>
                      </w:r>
                    </w:p>
                    <w:bookmarkEnd w:id="4"/>
                    <w:p w14:paraId="418648F9" w14:textId="7F8CA86A" w:rsidR="00B9098E" w:rsidRPr="00AA1D0F" w:rsidRDefault="00B9098E"/>
                  </w:txbxContent>
                </v:textbox>
                <w10:wrap type="square" anchorx="margin"/>
              </v:shape>
            </w:pict>
          </mc:Fallback>
        </mc:AlternateContent>
      </w:r>
    </w:p>
    <w:p w14:paraId="29BD99D6" w14:textId="10821918" w:rsidR="00AA1D0F" w:rsidRPr="00475C17" w:rsidRDefault="00AA1D0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475C17">
        <w:rPr>
          <w:rFonts w:ascii="Times New Roman" w:hAnsi="Times New Roman" w:cs="Times New Roman"/>
          <w:noProof/>
          <w:color w:val="222222"/>
          <w:shd w:val="clear" w:color="auto" w:fill="FFFFFF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871855F" wp14:editId="4469BCB1">
                <wp:simplePos x="0" y="0"/>
                <wp:positionH relativeFrom="margin">
                  <wp:align>center</wp:align>
                </wp:positionH>
                <wp:positionV relativeFrom="paragraph">
                  <wp:posOffset>3781425</wp:posOffset>
                </wp:positionV>
                <wp:extent cx="8966835" cy="1404620"/>
                <wp:effectExtent l="953" t="0" r="6667" b="6668"/>
                <wp:wrapSquare wrapText="bothSides"/>
                <wp:docPr id="187801882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8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C17D5F" w14:textId="2FEEA138" w:rsidR="00AA1D0F" w:rsidRPr="0052566A" w:rsidRDefault="004B3827" w:rsidP="00AA1D0F">
                            <w:pPr>
                              <w:pStyle w:val="afd"/>
                              <w:keepNext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Appendix Table 3</w:t>
                            </w:r>
                            <w:r w:rsidR="00444355" w:rsidRPr="004B3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AA1D0F" w:rsidRPr="0052566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sults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A1D0F" w:rsidRPr="0052566A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A1D0F" w:rsidRPr="0052566A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A1D0F" w:rsidRPr="0052566A">
                              <w:rPr>
                                <w:rFonts w:ascii="Times New Roman" w:hAnsi="Times New Roman" w:cs="Times New Roman"/>
                              </w:rPr>
                              <w:t>analysis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A1D0F" w:rsidRPr="0052566A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A1D0F" w:rsidRPr="0052566A">
                              <w:rPr>
                                <w:rFonts w:ascii="Times New Roman" w:hAnsi="Times New Roman" w:cs="Times New Roman"/>
                              </w:rPr>
                              <w:t>influencing</w:t>
                            </w:r>
                            <w:r w:rsidR="00444355" w:rsidRPr="0052566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A1D0F" w:rsidRPr="0052566A">
                              <w:rPr>
                                <w:rFonts w:ascii="Times New Roman" w:hAnsi="Times New Roman" w:cs="Times New Roman"/>
                              </w:rPr>
                              <w:t>factors</w:t>
                            </w:r>
                          </w:p>
                          <w:tbl>
                            <w:tblPr>
                              <w:tblW w:w="13608" w:type="dxa"/>
                              <w:jc w:val="center"/>
                              <w:tblCellSpacing w:w="15" w:type="dxa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588"/>
                              <w:gridCol w:w="3806"/>
                              <w:gridCol w:w="3257"/>
                              <w:gridCol w:w="1161"/>
                              <w:gridCol w:w="1310"/>
                              <w:gridCol w:w="1161"/>
                              <w:gridCol w:w="1325"/>
                            </w:tblGrid>
                            <w:tr w:rsidR="00C01797" w:rsidRPr="00DA17A0" w14:paraId="372A5B7E" w14:textId="77777777" w:rsidTr="004E6995">
                              <w:trPr>
                                <w:tblHeader/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DF38F3C" w14:textId="38F6A901" w:rsidR="00AA1D0F" w:rsidRPr="00DA17A0" w:rsidRDefault="00AA1D0F" w:rsidP="004E699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Impac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Dimension</w:t>
                                  </w:r>
                                </w:p>
                              </w:tc>
                              <w:tc>
                                <w:tcPr>
                                  <w:tcW w:w="1701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3CAD5F4" w14:textId="4720BA5E" w:rsidR="00AA1D0F" w:rsidRPr="00DA17A0" w:rsidRDefault="00AA1D0F" w:rsidP="00AA1D0F">
                                  <w:pPr>
                                    <w:ind w:firstLineChars="200" w:firstLine="489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Influencing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Factor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77EAD5B" w14:textId="394ED18B" w:rsidR="00AA1D0F" w:rsidRPr="00DA17A0" w:rsidRDefault="00AA1D0F" w:rsidP="00AA1D0F">
                                  <w:pPr>
                                    <w:ind w:firstLineChars="200" w:firstLine="489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Indicato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1CD7359" w14:textId="12BDF669" w:rsidR="00AA1D0F" w:rsidRPr="00DA17A0" w:rsidRDefault="00AA1D0F" w:rsidP="00AA1D0F">
                                  <w:pPr>
                                    <w:ind w:firstLineChars="200" w:firstLine="489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Nation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Perspective</w:t>
                                  </w:r>
                                </w:p>
                              </w:tc>
                              <w:tc>
                                <w:tcPr>
                                  <w:tcW w:w="2452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1CED767" w14:textId="2EB9A749" w:rsidR="00AA1D0F" w:rsidRPr="00DA17A0" w:rsidRDefault="00AA1D0F" w:rsidP="00AA1D0F">
                                  <w:pPr>
                                    <w:ind w:firstLineChars="200" w:firstLine="489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Loc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Perspective</w:t>
                                  </w:r>
                                </w:p>
                              </w:tc>
                            </w:tr>
                            <w:tr w:rsidR="00AA1D0F" w:rsidRPr="00DA17A0" w14:paraId="5BDA282E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F04CFC8" w14:textId="77777777" w:rsidR="00AA1D0F" w:rsidRPr="00DA17A0" w:rsidRDefault="00AA1D0F" w:rsidP="00AA1D0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6A411C9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F4B15AC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E8B5686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lang w:bidi="ar"/>
                                    </w:rPr>
                                    <w:t>Correlation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2835A60" w14:textId="77777777" w:rsidR="00AA1D0F" w:rsidRPr="00DA17A0" w:rsidRDefault="00AA1D0F" w:rsidP="00AA1D0F">
                                  <w:pPr>
                                    <w:ind w:right="112"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lang w:bidi="ar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42EECEA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lang w:bidi="ar"/>
                                    </w:rPr>
                                    <w:t>Correlation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743B741" w14:textId="77777777" w:rsidR="00AA1D0F" w:rsidRPr="00DA17A0" w:rsidRDefault="00AA1D0F" w:rsidP="00AA1D0F">
                                  <w:pPr>
                                    <w:ind w:right="112"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lang w:bidi="ar"/>
                                    </w:rPr>
                                    <w:t>Significance</w:t>
                                  </w:r>
                                </w:p>
                              </w:tc>
                            </w:tr>
                            <w:tr w:rsidR="00AA1D0F" w:rsidRPr="00DA17A0" w14:paraId="1787D930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 w:val="restart"/>
                                  <w:vAlign w:val="center"/>
                                </w:tcPr>
                                <w:p w14:paraId="5B44584E" w14:textId="2FA7DD75" w:rsidR="00AA1D0F" w:rsidRPr="00DA17A0" w:rsidRDefault="00AA1D0F" w:rsidP="00AA1D0F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Economic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Developmen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Dimension</w:t>
                                  </w:r>
                                </w:p>
                                <w:p w14:paraId="67FCA23E" w14:textId="77777777" w:rsidR="00AA1D0F" w:rsidRPr="00DA17A0" w:rsidRDefault="00AA1D0F" w:rsidP="00AA1D0F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61E912AB" w14:textId="5A781C69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conomic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Developmen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457E0469" w14:textId="2E6A5B91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Region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Gross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Domestic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Produc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(GDP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0E7C0544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794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46E2C25E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044760A0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748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415290BF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AA1D0F" w:rsidRPr="00DA17A0" w14:paraId="0CAE74EB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51A3CC32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13DD7821" w14:textId="6D0FF355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Financi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uppor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trength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325634EC" w14:textId="54AC2FAC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Balanc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RMB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Loans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Financi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stitutions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a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Year-End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30391EA6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1A5982C6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76FAAFCE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0A3775CA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AA1D0F" w:rsidRPr="00DA17A0" w14:paraId="581FC920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1BC80722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63C659D3" w14:textId="27CFB2A3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Consum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Marke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4B70CF84" w14:textId="2748FB8A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ot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Retai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ales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Consum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Good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41D5C8F4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74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418B15DA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0FD2248A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0BD07B88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AA1D0F" w:rsidRPr="00DA17A0" w14:paraId="48447B68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5673BDB8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314227AB" w14:textId="459B51A3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dustri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conomy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cale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51F88D35" w14:textId="50EAE1E8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perating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Revenu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dustri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nterprises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abov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Designated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474E0C09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738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183090AF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1A2B5421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713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0B474591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AA1D0F" w:rsidRPr="00DA17A0" w14:paraId="57D1C235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063F134F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3CD47EF6" w14:textId="5DFA532E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rad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penness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3F178539" w14:textId="3B67EDFC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ot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mpor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and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xpor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Valu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Good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045EBE18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80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41AF3ECA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7B089B54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143BDE74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 w:rsidR="00AA1D0F" w:rsidRPr="00DA17A0" w14:paraId="5B1C1100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251462B1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1A1AE84F" w14:textId="326C6C36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Moderniz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Leve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conomic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tructure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154EE788" w14:textId="4C6EDFFF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har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econdary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and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ertiary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dustries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GDP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0F15152A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36D9AE0C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57F6C844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406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316DC49A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 w:rsidR="00AA1D0F" w:rsidRPr="00DA17A0" w14:paraId="13ED28A5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EC50AA9" w14:textId="7984C48A" w:rsidR="00AA1D0F" w:rsidRPr="00DA17A0" w:rsidRDefault="00AA1D0F" w:rsidP="004E699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echnologic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Innov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Dimension</w:t>
                                  </w:r>
                                </w:p>
                                <w:p w14:paraId="4836D12E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A03BF1A" w14:textId="635E4D3D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Marketiz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Capability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echnologic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Achievements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CC75023" w14:textId="0E1D5F7C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urnov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echnology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Contract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5A4D1F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66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44D6238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7BDF4E1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77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D68435E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AA1D0F" w:rsidRPr="00DA17A0" w14:paraId="5E6DBF4E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0C3CFDF6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1AE78CCD" w14:textId="5AE1A2FB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utpu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Leve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echnologic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novation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4011646C" w14:textId="73356452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Numb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Granted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Patent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764655CD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838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0356A01F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2D498879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7905612C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 w:rsidR="00AA1D0F" w:rsidRPr="00DA17A0" w14:paraId="6BCDA74F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335109F3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46F7775C" w14:textId="6347689F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Density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Cor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nov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ntities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Cities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1EAAD439" w14:textId="0CAAC06D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Numb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Nation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High-Tech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nterprise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1A9C5358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55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7A361921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086EEFBE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387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22EFFD1B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76</w:t>
                                  </w:r>
                                </w:p>
                              </w:tc>
                            </w:tr>
                            <w:tr w:rsidR="00AA1D0F" w:rsidRPr="00DA17A0" w14:paraId="0E1D2D83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B986BDF" w14:textId="081894AE" w:rsidR="00AA1D0F" w:rsidRPr="00DA17A0" w:rsidRDefault="00AA1D0F" w:rsidP="004E699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Policy/Soci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Dimension</w:t>
                                  </w:r>
                                </w:p>
                                <w:p w14:paraId="316F32B0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F85A44" w14:textId="53946C22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alen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Developmen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upport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FAB8B63" w14:textId="63BE08F8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duc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xpenditure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30F4701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C23DCE3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6DDBD1D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67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3ACFAC5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 w:rsidR="00AA1D0F" w:rsidRPr="00DA17A0" w14:paraId="425FE958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1067BB2E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76849D36" w14:textId="6CC5B402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echnologic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nov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upport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58902816" w14:textId="7449687C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cienc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and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echnology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xpenditure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2D5EBD6B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81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26957B27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4FA2535F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216532F0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 w:rsidR="00AA1D0F" w:rsidRPr="00DA17A0" w14:paraId="1966F673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7487ABBC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13D4322D" w14:textId="0FEA6AB1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High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duc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Resources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4E95AAF5" w14:textId="60A03490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Numb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High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Educ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stitution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5ECC6533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62533A74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2DF667AE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756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60F45B7F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AA1D0F" w:rsidRPr="00DA17A0" w14:paraId="4282C8E4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vAlign w:val="center"/>
                                </w:tcPr>
                                <w:p w14:paraId="1E094F0E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vAlign w:val="center"/>
                                  <w:hideMark/>
                                </w:tcPr>
                                <w:p w14:paraId="662A852E" w14:textId="05762A3D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Developmen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Zon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Policies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vAlign w:val="center"/>
                                  <w:hideMark/>
                                </w:tcPr>
                                <w:p w14:paraId="08441F4A" w14:textId="2AB399E2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Numb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Development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Zone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vAlign w:val="center"/>
                                  <w:hideMark/>
                                </w:tcPr>
                                <w:p w14:paraId="38710ABD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  <w:hideMark/>
                                </w:tcPr>
                                <w:p w14:paraId="63B5B89E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vAlign w:val="center"/>
                                </w:tcPr>
                                <w:p w14:paraId="4D787BEF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Align w:val="center"/>
                                </w:tcPr>
                                <w:p w14:paraId="2237674D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AA1D0F" w:rsidRPr="00DA17A0" w14:paraId="594AF996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E61BD74" w14:textId="2D6E8C34" w:rsidR="00AA1D0F" w:rsidRPr="00DA17A0" w:rsidRDefault="00AA1D0F" w:rsidP="004E699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Infrastructur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Dimension</w:t>
                                  </w:r>
                                </w:p>
                                <w:p w14:paraId="76ADD0D2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3105A6" w14:textId="61797CA7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Leve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Communic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Infrastructure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4B2606F" w14:textId="45AFC6CF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Revenue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from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Post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and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Telecommunication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Service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A2A65D5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725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7915840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DF347BF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9144294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 w:rsidR="00AA1D0F" w:rsidRPr="00DA17A0" w14:paraId="0B4159E9" w14:textId="77777777" w:rsidTr="004E6995">
                              <w:trPr>
                                <w:tblCellSpacing w:w="15" w:type="dxa"/>
                                <w:jc w:val="center"/>
                              </w:trPr>
                              <w:tc>
                                <w:tcPr>
                                  <w:tcW w:w="174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C55D6D2" w14:textId="77777777" w:rsidR="00AA1D0F" w:rsidRPr="00DA17A0" w:rsidRDefault="00AA1D0F" w:rsidP="00AA1D0F">
                                  <w:pPr>
                                    <w:ind w:firstLineChars="200" w:first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41EFC45" w14:textId="3E1DFBFE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Leve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Medic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Resources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C0D5EE" w14:textId="444B6BFC" w:rsidR="00AA1D0F" w:rsidRPr="00DA17A0" w:rsidRDefault="00AA1D0F" w:rsidP="00C0179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Number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of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Hospital</w:t>
                                  </w:r>
                                  <w:r w:rsidR="0044435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A17A0">
                                    <w:rPr>
                                      <w:rFonts w:ascii="Times New Roman" w:hAnsi="Times New Roman" w:cs="Times New Roman"/>
                                    </w:rPr>
                                    <w:t>Bed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7DBF6D5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668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C992E62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B9539BF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623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6D52D8E" w14:textId="77777777" w:rsidR="00AA1D0F" w:rsidRPr="00DA17A0" w:rsidRDefault="00AA1D0F" w:rsidP="00AA1D0F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DA17A0">
                                    <w:rPr>
                                      <w:rFonts w:ascii="Times New Roman" w:hAnsi="Times New Roman" w:cs="Times New Roman"/>
                                      <w:sz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</w:tbl>
                          <w:p w14:paraId="77F5788F" w14:textId="3AB5CE8F" w:rsidR="00AA1D0F" w:rsidRDefault="00AA1D0F" w:rsidP="00B959BF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1855F" id="_x0000_s1028" type="#_x0000_t202" style="position:absolute;margin-left:0;margin-top:297.75pt;width:706.05pt;height:110.6pt;rotation:-90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" stroked="f">
                <v:textbox style="mso-fit-shape-to-text:t">
                  <w:txbxContent>
                    <w:p w14:paraId="44C17D5F" w14:textId="2FEEA138" w:rsidR="00AA1D0F" w:rsidRPr="0052566A" w:rsidRDefault="004B3827" w:rsidP="00AA1D0F">
                      <w:pPr>
                        <w:pStyle w:val="afd"/>
                        <w:keepNext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B3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Appendix Table 3</w:t>
                      </w:r>
                      <w:r w:rsidR="00444355" w:rsidRPr="004B3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AA1D0F" w:rsidRPr="0052566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sults</w:t>
                      </w:r>
                      <w:r w:rsidR="00444355" w:rsidRPr="0052566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A1D0F" w:rsidRPr="0052566A">
                        <w:rPr>
                          <w:rFonts w:ascii="Times New Roman" w:hAnsi="Times New Roman" w:cs="Times New Roman"/>
                        </w:rPr>
                        <w:t>of</w:t>
                      </w:r>
                      <w:r w:rsidR="00444355" w:rsidRPr="0052566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A1D0F" w:rsidRPr="0052566A">
                        <w:rPr>
                          <w:rFonts w:ascii="Times New Roman" w:hAnsi="Times New Roman" w:cs="Times New Roman"/>
                        </w:rPr>
                        <w:t>the</w:t>
                      </w:r>
                      <w:r w:rsidR="00444355" w:rsidRPr="0052566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A1D0F" w:rsidRPr="0052566A">
                        <w:rPr>
                          <w:rFonts w:ascii="Times New Roman" w:hAnsi="Times New Roman" w:cs="Times New Roman"/>
                        </w:rPr>
                        <w:t>analysis</w:t>
                      </w:r>
                      <w:r w:rsidR="00444355" w:rsidRPr="0052566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A1D0F" w:rsidRPr="0052566A">
                        <w:rPr>
                          <w:rFonts w:ascii="Times New Roman" w:hAnsi="Times New Roman" w:cs="Times New Roman"/>
                        </w:rPr>
                        <w:t>of</w:t>
                      </w:r>
                      <w:r w:rsidR="00444355" w:rsidRPr="0052566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A1D0F" w:rsidRPr="0052566A">
                        <w:rPr>
                          <w:rFonts w:ascii="Times New Roman" w:hAnsi="Times New Roman" w:cs="Times New Roman"/>
                        </w:rPr>
                        <w:t>influencing</w:t>
                      </w:r>
                      <w:r w:rsidR="00444355" w:rsidRPr="0052566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A1D0F" w:rsidRPr="0052566A">
                        <w:rPr>
                          <w:rFonts w:ascii="Times New Roman" w:hAnsi="Times New Roman" w:cs="Times New Roman"/>
                        </w:rPr>
                        <w:t>factors</w:t>
                      </w:r>
                    </w:p>
                    <w:tbl>
                      <w:tblPr>
                        <w:tblW w:w="13608" w:type="dxa"/>
                        <w:jc w:val="center"/>
                        <w:tblCellSpacing w:w="15" w:type="dxa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588"/>
                        <w:gridCol w:w="3806"/>
                        <w:gridCol w:w="3257"/>
                        <w:gridCol w:w="1161"/>
                        <w:gridCol w:w="1310"/>
                        <w:gridCol w:w="1161"/>
                        <w:gridCol w:w="1325"/>
                      </w:tblGrid>
                      <w:tr w:rsidR="00C01797" w:rsidRPr="00DA17A0" w14:paraId="372A5B7E" w14:textId="77777777" w:rsidTr="004E6995">
                        <w:trPr>
                          <w:tblHeader/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DF38F3C" w14:textId="38F6A901" w:rsidR="00AA1D0F" w:rsidRPr="00DA17A0" w:rsidRDefault="00AA1D0F" w:rsidP="004E699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mpac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imension</w:t>
                            </w:r>
                          </w:p>
                        </w:tc>
                        <w:tc>
                          <w:tcPr>
                            <w:tcW w:w="1701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3CAD5F4" w14:textId="4720BA5E" w:rsidR="00AA1D0F" w:rsidRPr="00DA17A0" w:rsidRDefault="00AA1D0F" w:rsidP="00AA1D0F">
                            <w:pPr>
                              <w:ind w:firstLineChars="200" w:firstLine="489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fluencing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actor</w:t>
                            </w:r>
                          </w:p>
                        </w:tc>
                        <w:tc>
                          <w:tcPr>
                            <w:tcW w:w="1134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677EAD5B" w14:textId="394ED18B" w:rsidR="00AA1D0F" w:rsidRPr="00DA17A0" w:rsidRDefault="00AA1D0F" w:rsidP="00AA1D0F">
                            <w:pPr>
                              <w:ind w:firstLineChars="200" w:firstLine="489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dicato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455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1CD7359" w14:textId="12BDF669" w:rsidR="00AA1D0F" w:rsidRPr="00DA17A0" w:rsidRDefault="00AA1D0F" w:rsidP="00AA1D0F">
                            <w:pPr>
                              <w:ind w:firstLineChars="200" w:firstLine="489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ation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erspective</w:t>
                            </w:r>
                          </w:p>
                        </w:tc>
                        <w:tc>
                          <w:tcPr>
                            <w:tcW w:w="2452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1CED767" w14:textId="2EB9A749" w:rsidR="00AA1D0F" w:rsidRPr="00DA17A0" w:rsidRDefault="00AA1D0F" w:rsidP="00AA1D0F">
                            <w:pPr>
                              <w:ind w:firstLineChars="200" w:firstLine="489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Loc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erspective</w:t>
                            </w:r>
                          </w:p>
                        </w:tc>
                      </w:tr>
                      <w:tr w:rsidR="00AA1D0F" w:rsidRPr="00DA17A0" w14:paraId="5BDA282E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6F04CFC8" w14:textId="77777777" w:rsidR="00AA1D0F" w:rsidRPr="00DA17A0" w:rsidRDefault="00AA1D0F" w:rsidP="00AA1D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26A411C9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1340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7F4B15AC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7E8B5686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lang w:bidi="ar"/>
                              </w:rPr>
                              <w:t>Correlation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42835A60" w14:textId="77777777" w:rsidR="00AA1D0F" w:rsidRPr="00DA17A0" w:rsidRDefault="00AA1D0F" w:rsidP="00AA1D0F">
                            <w:pPr>
                              <w:ind w:right="112"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lang w:bidi="ar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442EECEA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lang w:bidi="ar"/>
                              </w:rPr>
                              <w:t>Correlation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5743B741" w14:textId="77777777" w:rsidR="00AA1D0F" w:rsidRPr="00DA17A0" w:rsidRDefault="00AA1D0F" w:rsidP="00AA1D0F">
                            <w:pPr>
                              <w:ind w:right="112"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lang w:bidi="ar"/>
                              </w:rPr>
                              <w:t>Significance</w:t>
                            </w:r>
                          </w:p>
                        </w:tc>
                      </w:tr>
                      <w:tr w:rsidR="00AA1D0F" w:rsidRPr="00DA17A0" w14:paraId="1787D930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 w:val="restart"/>
                            <w:vAlign w:val="center"/>
                          </w:tcPr>
                          <w:p w14:paraId="5B44584E" w14:textId="2FA7DD75" w:rsidR="00AA1D0F" w:rsidRPr="00DA17A0" w:rsidRDefault="00AA1D0F" w:rsidP="00AA1D0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conomic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evelopmen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imension</w:t>
                            </w:r>
                          </w:p>
                          <w:p w14:paraId="67FCA23E" w14:textId="77777777" w:rsidR="00AA1D0F" w:rsidRPr="00DA17A0" w:rsidRDefault="00AA1D0F" w:rsidP="00AA1D0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61E912AB" w14:textId="5A781C69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conomic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Developmen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457E0469" w14:textId="2E6A5B91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Region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Gross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Domestic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Produc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(GDP)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0E7C0544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794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46E2C25E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044760A0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748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415290BF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</w:tr>
                      <w:tr w:rsidR="00AA1D0F" w:rsidRPr="00DA17A0" w14:paraId="0CAE74EB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51A3CC32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13DD7821" w14:textId="6D0FF355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Financi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uppor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trength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325634EC" w14:textId="54AC2FAC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Balanc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RMB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Loans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Financi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stitutions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a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Year-End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30391EA6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1A5982C6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76FAAFCE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0A3775CA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</w:tr>
                      <w:tr w:rsidR="00AA1D0F" w:rsidRPr="00DA17A0" w14:paraId="581FC920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1BC80722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63C659D3" w14:textId="27CFB2A3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Consum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Marke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4B70CF84" w14:textId="2748FB8A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ot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Retai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ales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Consum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Goods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41D5C8F4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742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418B15DA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0FD2248A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0BD07B88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</w:tr>
                      <w:tr w:rsidR="00AA1D0F" w:rsidRPr="00DA17A0" w14:paraId="48447B68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5673BDB8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314227AB" w14:textId="459B51A3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dustri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conomy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cale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51F88D35" w14:textId="50EAE1E8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perating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Revenu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dustri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nterprises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abov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Designated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474E0C09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738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183090AF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1A2B5421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713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0B474591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</w:tr>
                      <w:tr w:rsidR="00AA1D0F" w:rsidRPr="00DA17A0" w14:paraId="57D1C235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063F134F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3CD47EF6" w14:textId="5DFA532E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rad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penness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3F178539" w14:textId="3B67EDFC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ot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mpor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and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xpor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Valu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Goods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045EBE18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802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41AF3ECA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7B089B54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143BDE74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32</w:t>
                            </w:r>
                          </w:p>
                        </w:tc>
                      </w:tr>
                      <w:tr w:rsidR="00AA1D0F" w:rsidRPr="00DA17A0" w14:paraId="5B1C1100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251462B1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1A1AE84F" w14:textId="326C6C36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Moderniz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Leve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conomic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tructure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154EE788" w14:textId="4C6EDFFF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har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econdary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and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ertiary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dustries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GDP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0F15152A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36D9AE0C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57F6C844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406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316DC49A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5</w:t>
                            </w:r>
                          </w:p>
                        </w:tc>
                      </w:tr>
                      <w:tr w:rsidR="00AA1D0F" w:rsidRPr="00DA17A0" w14:paraId="13ED28A5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5EC50AA9" w14:textId="7984C48A" w:rsidR="00AA1D0F" w:rsidRPr="00DA17A0" w:rsidRDefault="00AA1D0F" w:rsidP="004E699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echnologic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nov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imension</w:t>
                            </w:r>
                          </w:p>
                          <w:p w14:paraId="4836D12E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A03BF1A" w14:textId="635E4D3D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Marketiz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Capability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echnologic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Achievements</w:t>
                            </w:r>
                          </w:p>
                        </w:tc>
                        <w:tc>
                          <w:tcPr>
                            <w:tcW w:w="1134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CC75023" w14:textId="0E1D5F7C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urnov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echnology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Contracts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55A4D1F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661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44D6238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57BDF4E1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779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D68435E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</w:tr>
                      <w:tr w:rsidR="00AA1D0F" w:rsidRPr="00DA17A0" w14:paraId="5E6DBF4E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0C3CFDF6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1AE78CCD" w14:textId="5AE1A2FB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utpu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Leve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echnologic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novation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4011646C" w14:textId="73356452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Numb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Granted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Patents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764655CD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838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0356A01F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2D498879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692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7905612C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3</w:t>
                            </w:r>
                          </w:p>
                        </w:tc>
                      </w:tr>
                      <w:tr w:rsidR="00AA1D0F" w:rsidRPr="00DA17A0" w14:paraId="6BCDA74F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335109F3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46F7775C" w14:textId="6347689F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Density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Cor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nov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ntities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Cities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1EAAD439" w14:textId="0CAAC06D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Numb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Nation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High-Tech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nterprises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1A9C5358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559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7A361921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086EEFBE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387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22EFFD1B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76</w:t>
                            </w:r>
                          </w:p>
                        </w:tc>
                      </w:tr>
                      <w:tr w:rsidR="00AA1D0F" w:rsidRPr="00DA17A0" w14:paraId="0E1D2D83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B986BDF" w14:textId="081894AE" w:rsidR="00AA1D0F" w:rsidRPr="00DA17A0" w:rsidRDefault="00AA1D0F" w:rsidP="004E699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olicy/Soci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imension</w:t>
                            </w:r>
                          </w:p>
                          <w:p w14:paraId="316F32B0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1F85A44" w14:textId="53946C22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alen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Developmen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upport</w:t>
                            </w:r>
                          </w:p>
                        </w:tc>
                        <w:tc>
                          <w:tcPr>
                            <w:tcW w:w="1134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FAB8B63" w14:textId="63BE08F8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duc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xpenditure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730F4701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726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2C23DCE3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6DDBD1D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672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3ACFAC5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5</w:t>
                            </w:r>
                          </w:p>
                        </w:tc>
                      </w:tr>
                      <w:tr w:rsidR="00AA1D0F" w:rsidRPr="00DA17A0" w14:paraId="425FE958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1067BB2E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76849D36" w14:textId="6CC5B402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echnologic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nov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upport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58902816" w14:textId="7449687C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cienc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and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echnology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xpenditure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2D5EBD6B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811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26957B27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4FA2535F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216532F0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4</w:t>
                            </w:r>
                          </w:p>
                        </w:tc>
                      </w:tr>
                      <w:tr w:rsidR="00AA1D0F" w:rsidRPr="00DA17A0" w14:paraId="1966F673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7487ABBC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13D4322D" w14:textId="0FEA6AB1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High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duc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Resources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4E95AAF5" w14:textId="60A03490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Numb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High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Educ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stitutions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5ECC6533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62533A74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2DF667AE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756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60F45B7F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</w:tr>
                      <w:tr w:rsidR="00AA1D0F" w:rsidRPr="00DA17A0" w14:paraId="4282C8E4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vAlign w:val="center"/>
                          </w:tcPr>
                          <w:p w14:paraId="1E094F0E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vAlign w:val="center"/>
                            <w:hideMark/>
                          </w:tcPr>
                          <w:p w14:paraId="662A852E" w14:textId="05762A3D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Developmen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Zon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Policies</w:t>
                            </w:r>
                          </w:p>
                        </w:tc>
                        <w:tc>
                          <w:tcPr>
                            <w:tcW w:w="11340" w:type="dxa"/>
                            <w:vAlign w:val="center"/>
                            <w:hideMark/>
                          </w:tcPr>
                          <w:p w14:paraId="08441F4A" w14:textId="2AB399E2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Numb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Development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Zones</w:t>
                            </w:r>
                          </w:p>
                        </w:tc>
                        <w:tc>
                          <w:tcPr>
                            <w:tcW w:w="1138" w:type="dxa"/>
                            <w:vAlign w:val="center"/>
                            <w:hideMark/>
                          </w:tcPr>
                          <w:p w14:paraId="38710ABD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  <w:hideMark/>
                          </w:tcPr>
                          <w:p w14:paraId="63B5B89E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vAlign w:val="center"/>
                          </w:tcPr>
                          <w:p w14:paraId="4D787BEF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1287" w:type="dxa"/>
                            <w:vAlign w:val="center"/>
                          </w:tcPr>
                          <w:p w14:paraId="2237674D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</w:tr>
                      <w:tr w:rsidR="00AA1D0F" w:rsidRPr="00DA17A0" w14:paraId="594AF996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E61BD74" w14:textId="2D6E8C34" w:rsidR="00AA1D0F" w:rsidRPr="00DA17A0" w:rsidRDefault="00AA1D0F" w:rsidP="004E699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frastructur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imension</w:t>
                            </w:r>
                          </w:p>
                          <w:p w14:paraId="76ADD0D2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53105A6" w14:textId="61797CA7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Leve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Communic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Infrastructure</w:t>
                            </w:r>
                          </w:p>
                        </w:tc>
                        <w:tc>
                          <w:tcPr>
                            <w:tcW w:w="11340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44B2606F" w14:textId="45AFC6CF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Revenue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from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Post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and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Telecommunication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Services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0A2A65D5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725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auto"/>
                            </w:tcBorders>
                            <w:vAlign w:val="center"/>
                            <w:hideMark/>
                          </w:tcPr>
                          <w:p w14:paraId="17915840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DF347BF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9144294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16</w:t>
                            </w:r>
                          </w:p>
                        </w:tc>
                      </w:tr>
                      <w:tr w:rsidR="00AA1D0F" w:rsidRPr="00DA17A0" w14:paraId="0B4159E9" w14:textId="77777777" w:rsidTr="004E6995">
                        <w:trPr>
                          <w:tblCellSpacing w:w="15" w:type="dxa"/>
                          <w:jc w:val="center"/>
                        </w:trPr>
                        <w:tc>
                          <w:tcPr>
                            <w:tcW w:w="1748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2C55D6D2" w14:textId="77777777" w:rsidR="00AA1D0F" w:rsidRPr="00DA17A0" w:rsidRDefault="00AA1D0F" w:rsidP="00AA1D0F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7010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41EFC45" w14:textId="3E1DFBFE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Leve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Medic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Resources</w:t>
                            </w:r>
                          </w:p>
                        </w:tc>
                        <w:tc>
                          <w:tcPr>
                            <w:tcW w:w="11340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3C0D5EE" w14:textId="444B6BFC" w:rsidR="00AA1D0F" w:rsidRPr="00DA17A0" w:rsidRDefault="00AA1D0F" w:rsidP="00C0179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Number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Hospital</w:t>
                            </w:r>
                            <w:r w:rsidR="004443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17A0">
                              <w:rPr>
                                <w:rFonts w:ascii="Times New Roman" w:hAnsi="Times New Roman" w:cs="Times New Roman"/>
                              </w:rPr>
                              <w:t>Beds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7DBF6D5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668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C992E62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2B9539BF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623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16D52D8E" w14:textId="77777777" w:rsidR="00AA1D0F" w:rsidRPr="00DA17A0" w:rsidRDefault="00AA1D0F" w:rsidP="00AA1D0F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A17A0">
                              <w:rPr>
                                <w:rFonts w:ascii="Times New Roman" w:hAnsi="Times New Roman" w:cs="Times New Roman"/>
                                <w:sz w:val="22"/>
                                <w:lang w:bidi="ar"/>
                              </w:rPr>
                              <w:t>0.000</w:t>
                            </w:r>
                          </w:p>
                        </w:tc>
                      </w:tr>
                    </w:tbl>
                    <w:p w14:paraId="77F5788F" w14:textId="3AB5CE8F" w:rsidR="00AA1D0F" w:rsidRDefault="00AA1D0F" w:rsidP="00B959BF"/>
                  </w:txbxContent>
                </v:textbox>
                <w10:wrap type="square" anchorx="margin"/>
              </v:shape>
            </w:pict>
          </mc:Fallback>
        </mc:AlternateContent>
      </w:r>
    </w:p>
    <w:sectPr w:rsidR="00AA1D0F" w:rsidRPr="00475C17" w:rsidSect="00EB0528">
      <w:headerReference w:type="default" r:id="rId8"/>
      <w:pgSz w:w="11906" w:h="16838"/>
      <w:pgMar w:top="1140" w:right="1179" w:bottom="1140" w:left="1281" w:header="284" w:footer="51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15135E" w14:textId="77777777" w:rsidR="00B47BF8" w:rsidRDefault="00B47BF8" w:rsidP="005F23D2">
      <w:r>
        <w:separator/>
      </w:r>
    </w:p>
  </w:endnote>
  <w:endnote w:type="continuationSeparator" w:id="0">
    <w:p w14:paraId="6FCEA525" w14:textId="77777777" w:rsidR="00B47BF8" w:rsidRDefault="00B47BF8" w:rsidP="005F2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FD615" w14:textId="77777777" w:rsidR="00B47BF8" w:rsidRDefault="00B47BF8" w:rsidP="005F23D2">
      <w:r>
        <w:separator/>
      </w:r>
    </w:p>
  </w:footnote>
  <w:footnote w:type="continuationSeparator" w:id="0">
    <w:p w14:paraId="737230B8" w14:textId="77777777" w:rsidR="00B47BF8" w:rsidRDefault="00B47BF8" w:rsidP="005F23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7C2FA0" w14:textId="3E4F214A" w:rsidR="000A00D3" w:rsidRDefault="000A00D3" w:rsidP="000A00D3">
    <w:pPr>
      <w:pStyle w:val="af1"/>
      <w:jc w:val="left"/>
    </w:pPr>
    <w:r w:rsidRPr="000A00D3">
      <w:rPr>
        <w:rFonts w:ascii="Times New Roman" w:hAnsi="Times New Roman" w:cs="Times New Roman"/>
        <w:noProof/>
        <w:color w:val="A6A6A6"/>
        <w:sz w:val="24"/>
        <w:szCs w:val="22"/>
        <w:lang w:eastAsia="en-GB"/>
      </w:rPr>
      <w:drawing>
        <wp:inline distT="0" distB="0" distL="0" distR="0" wp14:anchorId="7CBCDA03" wp14:editId="7404A5E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FA4668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EC22A9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6A258C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4EEB6C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6124B8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C0B1B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7A344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CB8678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A2805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A7441BE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25EF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06691F35"/>
    <w:multiLevelType w:val="multilevel"/>
    <w:tmpl w:val="AC92F1C6"/>
    <w:lvl w:ilvl="0">
      <w:start w:val="1"/>
      <w:numFmt w:val="decimal"/>
      <w:lvlText w:val="%1"/>
      <w:lvlJc w:val="left"/>
      <w:pPr>
        <w:ind w:left="442" w:hanging="44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42" w:hanging="44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442" w:hanging="442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442" w:hanging="442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442" w:hanging="442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42" w:hanging="44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42" w:hanging="442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42" w:hanging="442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42" w:hanging="442"/>
      </w:pPr>
      <w:rPr>
        <w:rFonts w:hint="eastAsia"/>
      </w:rPr>
    </w:lvl>
  </w:abstractNum>
  <w:abstractNum w:abstractNumId="12" w15:restartNumberingAfterBreak="0">
    <w:nsid w:val="06B0506B"/>
    <w:multiLevelType w:val="hybridMultilevel"/>
    <w:tmpl w:val="A69E9B4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0A4D6355"/>
    <w:multiLevelType w:val="hybridMultilevel"/>
    <w:tmpl w:val="1D689E2E"/>
    <w:lvl w:ilvl="0" w:tplc="04090011">
      <w:start w:val="1"/>
      <w:numFmt w:val="decimal"/>
      <w:lvlText w:val="%1)"/>
      <w:lvlJc w:val="left"/>
      <w:pPr>
        <w:ind w:left="910" w:hanging="440"/>
      </w:pPr>
    </w:lvl>
    <w:lvl w:ilvl="1" w:tplc="04090019" w:tentative="1">
      <w:start w:val="1"/>
      <w:numFmt w:val="lowerLetter"/>
      <w:lvlText w:val="%2)"/>
      <w:lvlJc w:val="left"/>
      <w:pPr>
        <w:ind w:left="1350" w:hanging="440"/>
      </w:pPr>
    </w:lvl>
    <w:lvl w:ilvl="2" w:tplc="0409001B" w:tentative="1">
      <w:start w:val="1"/>
      <w:numFmt w:val="lowerRoman"/>
      <w:lvlText w:val="%3."/>
      <w:lvlJc w:val="right"/>
      <w:pPr>
        <w:ind w:left="1790" w:hanging="440"/>
      </w:pPr>
    </w:lvl>
    <w:lvl w:ilvl="3" w:tplc="0409000F" w:tentative="1">
      <w:start w:val="1"/>
      <w:numFmt w:val="decimal"/>
      <w:lvlText w:val="%4."/>
      <w:lvlJc w:val="left"/>
      <w:pPr>
        <w:ind w:left="2230" w:hanging="440"/>
      </w:pPr>
    </w:lvl>
    <w:lvl w:ilvl="4" w:tplc="04090019" w:tentative="1">
      <w:start w:val="1"/>
      <w:numFmt w:val="lowerLetter"/>
      <w:lvlText w:val="%5)"/>
      <w:lvlJc w:val="left"/>
      <w:pPr>
        <w:ind w:left="2670" w:hanging="440"/>
      </w:pPr>
    </w:lvl>
    <w:lvl w:ilvl="5" w:tplc="0409001B" w:tentative="1">
      <w:start w:val="1"/>
      <w:numFmt w:val="lowerRoman"/>
      <w:lvlText w:val="%6."/>
      <w:lvlJc w:val="right"/>
      <w:pPr>
        <w:ind w:left="3110" w:hanging="440"/>
      </w:pPr>
    </w:lvl>
    <w:lvl w:ilvl="6" w:tplc="0409000F" w:tentative="1">
      <w:start w:val="1"/>
      <w:numFmt w:val="decimal"/>
      <w:lvlText w:val="%7."/>
      <w:lvlJc w:val="left"/>
      <w:pPr>
        <w:ind w:left="3550" w:hanging="440"/>
      </w:pPr>
    </w:lvl>
    <w:lvl w:ilvl="7" w:tplc="04090019" w:tentative="1">
      <w:start w:val="1"/>
      <w:numFmt w:val="lowerLetter"/>
      <w:lvlText w:val="%8)"/>
      <w:lvlJc w:val="left"/>
      <w:pPr>
        <w:ind w:left="3990" w:hanging="440"/>
      </w:pPr>
    </w:lvl>
    <w:lvl w:ilvl="8" w:tplc="0409001B" w:tentative="1">
      <w:start w:val="1"/>
      <w:numFmt w:val="lowerRoman"/>
      <w:lvlText w:val="%9."/>
      <w:lvlJc w:val="right"/>
      <w:pPr>
        <w:ind w:left="4430" w:hanging="440"/>
      </w:pPr>
    </w:lvl>
  </w:abstractNum>
  <w:abstractNum w:abstractNumId="14" w15:restartNumberingAfterBreak="0">
    <w:nsid w:val="0B3D4990"/>
    <w:multiLevelType w:val="multilevel"/>
    <w:tmpl w:val="5A8041C4"/>
    <w:styleLink w:val="31"/>
    <w:lvl w:ilvl="0">
      <w:start w:val="1"/>
      <w:numFmt w:val="decimal"/>
      <w:lvlText w:val="%1"/>
      <w:lvlJc w:val="left"/>
      <w:pPr>
        <w:ind w:left="425" w:hanging="425"/>
      </w:pPr>
      <w:rPr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180404EF"/>
    <w:multiLevelType w:val="hybridMultilevel"/>
    <w:tmpl w:val="1A00D136"/>
    <w:lvl w:ilvl="0" w:tplc="9FF04864">
      <w:start w:val="1"/>
      <w:numFmt w:val="decimal"/>
      <w:lvlText w:val="%1)"/>
      <w:lvlJc w:val="left"/>
      <w:pPr>
        <w:ind w:left="920" w:hanging="44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6" w15:restartNumberingAfterBreak="0">
    <w:nsid w:val="24656C97"/>
    <w:multiLevelType w:val="multilevel"/>
    <w:tmpl w:val="5A8041C4"/>
    <w:lvl w:ilvl="0">
      <w:start w:val="1"/>
      <w:numFmt w:val="decimal"/>
      <w:lvlText w:val="%1"/>
      <w:lvlJc w:val="left"/>
      <w:pPr>
        <w:ind w:left="425" w:hanging="425"/>
      </w:pPr>
      <w:rPr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258F25C3"/>
    <w:multiLevelType w:val="multilevel"/>
    <w:tmpl w:val="A69E9B48"/>
    <w:styleLink w:val="41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26D85478"/>
    <w:multiLevelType w:val="multilevel"/>
    <w:tmpl w:val="5A8041C4"/>
    <w:lvl w:ilvl="0">
      <w:start w:val="1"/>
      <w:numFmt w:val="decimal"/>
      <w:lvlText w:val="%1"/>
      <w:lvlJc w:val="left"/>
      <w:pPr>
        <w:ind w:left="425" w:hanging="425"/>
      </w:pPr>
      <w:rPr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277B47E7"/>
    <w:multiLevelType w:val="hybridMultilevel"/>
    <w:tmpl w:val="36E2F33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284103D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1" w15:restartNumberingAfterBreak="0">
    <w:nsid w:val="2A5412FA"/>
    <w:multiLevelType w:val="multilevel"/>
    <w:tmpl w:val="48D0A678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C6027D7"/>
    <w:multiLevelType w:val="multilevel"/>
    <w:tmpl w:val="5A8041C4"/>
    <w:lvl w:ilvl="0">
      <w:start w:val="1"/>
      <w:numFmt w:val="decimal"/>
      <w:lvlText w:val="%1"/>
      <w:lvlJc w:val="left"/>
      <w:pPr>
        <w:ind w:left="425" w:hanging="425"/>
      </w:pPr>
      <w:rPr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3" w15:restartNumberingAfterBreak="0">
    <w:nsid w:val="35791ED9"/>
    <w:multiLevelType w:val="multilevel"/>
    <w:tmpl w:val="3C0875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0511F54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40E67C3D"/>
    <w:multiLevelType w:val="hybridMultilevel"/>
    <w:tmpl w:val="F9A61924"/>
    <w:lvl w:ilvl="0" w:tplc="3384D978">
      <w:start w:val="1"/>
      <w:numFmt w:val="decimal"/>
      <w:lvlText w:val="%1."/>
      <w:lvlJc w:val="left"/>
      <w:pPr>
        <w:ind w:left="860" w:hanging="440"/>
      </w:pPr>
    </w:lvl>
    <w:lvl w:ilvl="1" w:tplc="7FF436E4" w:tentative="1">
      <w:start w:val="1"/>
      <w:numFmt w:val="lowerLetter"/>
      <w:lvlText w:val="%2)"/>
      <w:lvlJc w:val="left"/>
      <w:pPr>
        <w:ind w:left="1300" w:hanging="440"/>
      </w:pPr>
    </w:lvl>
    <w:lvl w:ilvl="2" w:tplc="3E92E81E" w:tentative="1">
      <w:start w:val="1"/>
      <w:numFmt w:val="lowerRoman"/>
      <w:lvlText w:val="%3."/>
      <w:lvlJc w:val="right"/>
      <w:pPr>
        <w:ind w:left="1740" w:hanging="440"/>
      </w:pPr>
    </w:lvl>
    <w:lvl w:ilvl="3" w:tplc="773A8102" w:tentative="1">
      <w:start w:val="1"/>
      <w:numFmt w:val="decimal"/>
      <w:lvlText w:val="%4."/>
      <w:lvlJc w:val="left"/>
      <w:pPr>
        <w:ind w:left="2180" w:hanging="440"/>
      </w:pPr>
    </w:lvl>
    <w:lvl w:ilvl="4" w:tplc="9248603A" w:tentative="1">
      <w:start w:val="1"/>
      <w:numFmt w:val="lowerLetter"/>
      <w:lvlText w:val="%5)"/>
      <w:lvlJc w:val="left"/>
      <w:pPr>
        <w:ind w:left="2620" w:hanging="440"/>
      </w:pPr>
    </w:lvl>
    <w:lvl w:ilvl="5" w:tplc="2CE82DC2" w:tentative="1">
      <w:start w:val="1"/>
      <w:numFmt w:val="lowerRoman"/>
      <w:lvlText w:val="%6."/>
      <w:lvlJc w:val="right"/>
      <w:pPr>
        <w:ind w:left="3060" w:hanging="440"/>
      </w:pPr>
    </w:lvl>
    <w:lvl w:ilvl="6" w:tplc="BAFA99F4" w:tentative="1">
      <w:start w:val="1"/>
      <w:numFmt w:val="decimal"/>
      <w:lvlText w:val="%7."/>
      <w:lvlJc w:val="left"/>
      <w:pPr>
        <w:ind w:left="3500" w:hanging="440"/>
      </w:pPr>
    </w:lvl>
    <w:lvl w:ilvl="7" w:tplc="A6DCE58C" w:tentative="1">
      <w:start w:val="1"/>
      <w:numFmt w:val="lowerLetter"/>
      <w:lvlText w:val="%8)"/>
      <w:lvlJc w:val="left"/>
      <w:pPr>
        <w:ind w:left="3940" w:hanging="440"/>
      </w:pPr>
    </w:lvl>
    <w:lvl w:ilvl="8" w:tplc="BBA40B48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6" w15:restartNumberingAfterBreak="0">
    <w:nsid w:val="41AE0282"/>
    <w:multiLevelType w:val="hybridMultilevel"/>
    <w:tmpl w:val="4DE6098C"/>
    <w:lvl w:ilvl="0" w:tplc="04090011">
      <w:start w:val="1"/>
      <w:numFmt w:val="decimal"/>
      <w:lvlText w:val="%1)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7" w15:restartNumberingAfterBreak="0">
    <w:nsid w:val="428361A0"/>
    <w:multiLevelType w:val="multilevel"/>
    <w:tmpl w:val="F106143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8" w15:restartNumberingAfterBreak="0">
    <w:nsid w:val="42CF3C76"/>
    <w:multiLevelType w:val="multilevel"/>
    <w:tmpl w:val="0A9C509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  <w:b/>
        <w:b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9" w15:restartNumberingAfterBreak="0">
    <w:nsid w:val="4AAF7238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0" w15:restartNumberingAfterBreak="0">
    <w:nsid w:val="4BCF095A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16656C9"/>
    <w:multiLevelType w:val="multilevel"/>
    <w:tmpl w:val="5A8041C4"/>
    <w:styleLink w:val="21"/>
    <w:lvl w:ilvl="0">
      <w:start w:val="1"/>
      <w:numFmt w:val="decimal"/>
      <w:lvlText w:val="%1"/>
      <w:lvlJc w:val="left"/>
      <w:pPr>
        <w:ind w:left="425" w:hanging="425"/>
      </w:pPr>
      <w:rPr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62F3427C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3" w15:restartNumberingAfterBreak="0">
    <w:nsid w:val="67171F2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4" w15:restartNumberingAfterBreak="0">
    <w:nsid w:val="6CF71B7E"/>
    <w:multiLevelType w:val="multilevel"/>
    <w:tmpl w:val="5A8041C4"/>
    <w:lvl w:ilvl="0">
      <w:start w:val="1"/>
      <w:numFmt w:val="decimal"/>
      <w:lvlText w:val="%1"/>
      <w:lvlJc w:val="left"/>
      <w:pPr>
        <w:ind w:left="425" w:hanging="425"/>
      </w:pPr>
      <w:rPr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5" w15:restartNumberingAfterBreak="0">
    <w:nsid w:val="6D0356B5"/>
    <w:multiLevelType w:val="multilevel"/>
    <w:tmpl w:val="5A8041C4"/>
    <w:lvl w:ilvl="0">
      <w:start w:val="1"/>
      <w:numFmt w:val="decimal"/>
      <w:lvlText w:val="%1"/>
      <w:lvlJc w:val="left"/>
      <w:pPr>
        <w:ind w:left="425" w:hanging="425"/>
      </w:pPr>
      <w:rPr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6" w15:restartNumberingAfterBreak="0">
    <w:nsid w:val="6FED1D79"/>
    <w:multiLevelType w:val="multilevel"/>
    <w:tmpl w:val="F106143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7" w15:restartNumberingAfterBreak="0">
    <w:nsid w:val="78470D8C"/>
    <w:multiLevelType w:val="multilevel"/>
    <w:tmpl w:val="F106143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8" w15:restartNumberingAfterBreak="0">
    <w:nsid w:val="7AEB532A"/>
    <w:multiLevelType w:val="multilevel"/>
    <w:tmpl w:val="74EE4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634012">
    <w:abstractNumId w:val="28"/>
  </w:num>
  <w:num w:numId="2" w16cid:durableId="525949193">
    <w:abstractNumId w:val="33"/>
  </w:num>
  <w:num w:numId="3" w16cid:durableId="1565873382">
    <w:abstractNumId w:val="27"/>
  </w:num>
  <w:num w:numId="4" w16cid:durableId="506676322">
    <w:abstractNumId w:val="20"/>
  </w:num>
  <w:num w:numId="5" w16cid:durableId="511915878">
    <w:abstractNumId w:val="10"/>
  </w:num>
  <w:num w:numId="6" w16cid:durableId="1580289600">
    <w:abstractNumId w:val="25"/>
  </w:num>
  <w:num w:numId="7" w16cid:durableId="952202350">
    <w:abstractNumId w:val="16"/>
  </w:num>
  <w:num w:numId="8" w16cid:durableId="999966577">
    <w:abstractNumId w:val="18"/>
  </w:num>
  <w:num w:numId="9" w16cid:durableId="827328794">
    <w:abstractNumId w:val="35"/>
  </w:num>
  <w:num w:numId="10" w16cid:durableId="636960867">
    <w:abstractNumId w:val="30"/>
  </w:num>
  <w:num w:numId="11" w16cid:durableId="1516575850">
    <w:abstractNumId w:val="24"/>
  </w:num>
  <w:num w:numId="12" w16cid:durableId="2068871862">
    <w:abstractNumId w:val="32"/>
  </w:num>
  <w:num w:numId="13" w16cid:durableId="679040915">
    <w:abstractNumId w:val="9"/>
  </w:num>
  <w:num w:numId="14" w16cid:durableId="881133018">
    <w:abstractNumId w:val="7"/>
  </w:num>
  <w:num w:numId="15" w16cid:durableId="1347245518">
    <w:abstractNumId w:val="6"/>
  </w:num>
  <w:num w:numId="16" w16cid:durableId="938560261">
    <w:abstractNumId w:val="5"/>
  </w:num>
  <w:num w:numId="17" w16cid:durableId="289674255">
    <w:abstractNumId w:val="4"/>
  </w:num>
  <w:num w:numId="18" w16cid:durableId="897479216">
    <w:abstractNumId w:val="8"/>
  </w:num>
  <w:num w:numId="19" w16cid:durableId="267200454">
    <w:abstractNumId w:val="3"/>
  </w:num>
  <w:num w:numId="20" w16cid:durableId="837572794">
    <w:abstractNumId w:val="2"/>
  </w:num>
  <w:num w:numId="21" w16cid:durableId="1144540153">
    <w:abstractNumId w:val="1"/>
  </w:num>
  <w:num w:numId="22" w16cid:durableId="1699626594">
    <w:abstractNumId w:val="0"/>
  </w:num>
  <w:num w:numId="23" w16cid:durableId="484974316">
    <w:abstractNumId w:val="29"/>
  </w:num>
  <w:num w:numId="24" w16cid:durableId="1829444752">
    <w:abstractNumId w:val="11"/>
  </w:num>
  <w:num w:numId="25" w16cid:durableId="1852991400">
    <w:abstractNumId w:val="37"/>
  </w:num>
  <w:num w:numId="26" w16cid:durableId="1554465158">
    <w:abstractNumId w:val="36"/>
  </w:num>
  <w:num w:numId="27" w16cid:durableId="400563376">
    <w:abstractNumId w:val="31"/>
  </w:num>
  <w:num w:numId="28" w16cid:durableId="1444153201">
    <w:abstractNumId w:val="14"/>
  </w:num>
  <w:num w:numId="29" w16cid:durableId="1132098708">
    <w:abstractNumId w:val="22"/>
  </w:num>
  <w:num w:numId="30" w16cid:durableId="1012219003">
    <w:abstractNumId w:val="34"/>
  </w:num>
  <w:num w:numId="31" w16cid:durableId="56713038">
    <w:abstractNumId w:val="12"/>
  </w:num>
  <w:num w:numId="32" w16cid:durableId="1316180501">
    <w:abstractNumId w:val="19"/>
  </w:num>
  <w:num w:numId="33" w16cid:durableId="2079593336">
    <w:abstractNumId w:val="38"/>
  </w:num>
  <w:num w:numId="34" w16cid:durableId="557279976">
    <w:abstractNumId w:val="13"/>
  </w:num>
  <w:num w:numId="35" w16cid:durableId="1334604477">
    <w:abstractNumId w:val="15"/>
  </w:num>
  <w:num w:numId="36" w16cid:durableId="1324167639">
    <w:abstractNumId w:val="26"/>
  </w:num>
  <w:num w:numId="37" w16cid:durableId="1765177935">
    <w:abstractNumId w:val="17"/>
  </w:num>
  <w:num w:numId="38" w16cid:durableId="1543715728">
    <w:abstractNumId w:val="23"/>
  </w:num>
  <w:num w:numId="39" w16cid:durableId="149915410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D2"/>
    <w:rsid w:val="00006306"/>
    <w:rsid w:val="000063D3"/>
    <w:rsid w:val="00010F8C"/>
    <w:rsid w:val="0001128B"/>
    <w:rsid w:val="0001309F"/>
    <w:rsid w:val="00013363"/>
    <w:rsid w:val="00020858"/>
    <w:rsid w:val="0002178B"/>
    <w:rsid w:val="000224B0"/>
    <w:rsid w:val="00046FF0"/>
    <w:rsid w:val="00053023"/>
    <w:rsid w:val="0005372F"/>
    <w:rsid w:val="0005660E"/>
    <w:rsid w:val="000605D6"/>
    <w:rsid w:val="00073B5C"/>
    <w:rsid w:val="00081B26"/>
    <w:rsid w:val="00096E57"/>
    <w:rsid w:val="000A00D3"/>
    <w:rsid w:val="000A43F4"/>
    <w:rsid w:val="000A7F1D"/>
    <w:rsid w:val="000B233D"/>
    <w:rsid w:val="000B6F90"/>
    <w:rsid w:val="000C3AA2"/>
    <w:rsid w:val="000C4134"/>
    <w:rsid w:val="000C5F8E"/>
    <w:rsid w:val="000D3F11"/>
    <w:rsid w:val="000D7C5E"/>
    <w:rsid w:val="000F057C"/>
    <w:rsid w:val="000F28AF"/>
    <w:rsid w:val="00100452"/>
    <w:rsid w:val="00104603"/>
    <w:rsid w:val="0011015C"/>
    <w:rsid w:val="0012308B"/>
    <w:rsid w:val="00143D73"/>
    <w:rsid w:val="001444C8"/>
    <w:rsid w:val="001535F3"/>
    <w:rsid w:val="001601AA"/>
    <w:rsid w:val="00160A5C"/>
    <w:rsid w:val="00160D0E"/>
    <w:rsid w:val="00171606"/>
    <w:rsid w:val="00172495"/>
    <w:rsid w:val="0018515E"/>
    <w:rsid w:val="0018649D"/>
    <w:rsid w:val="001A25BD"/>
    <w:rsid w:val="001A4A72"/>
    <w:rsid w:val="001B7E79"/>
    <w:rsid w:val="001C3289"/>
    <w:rsid w:val="001D0637"/>
    <w:rsid w:val="001F5F2D"/>
    <w:rsid w:val="001F619F"/>
    <w:rsid w:val="001F754D"/>
    <w:rsid w:val="001F771D"/>
    <w:rsid w:val="002019E8"/>
    <w:rsid w:val="002058B4"/>
    <w:rsid w:val="0021548D"/>
    <w:rsid w:val="002213E6"/>
    <w:rsid w:val="00231651"/>
    <w:rsid w:val="002417C1"/>
    <w:rsid w:val="00255782"/>
    <w:rsid w:val="00255B21"/>
    <w:rsid w:val="00257072"/>
    <w:rsid w:val="0027541F"/>
    <w:rsid w:val="002809B8"/>
    <w:rsid w:val="00283477"/>
    <w:rsid w:val="00283A23"/>
    <w:rsid w:val="002840F3"/>
    <w:rsid w:val="002914BC"/>
    <w:rsid w:val="00291F45"/>
    <w:rsid w:val="00297951"/>
    <w:rsid w:val="002A2DB7"/>
    <w:rsid w:val="002B31DF"/>
    <w:rsid w:val="002C2C0F"/>
    <w:rsid w:val="002D4FDD"/>
    <w:rsid w:val="002D5AFA"/>
    <w:rsid w:val="002F0EC3"/>
    <w:rsid w:val="00307C6C"/>
    <w:rsid w:val="0032169A"/>
    <w:rsid w:val="00334C78"/>
    <w:rsid w:val="00336854"/>
    <w:rsid w:val="003429FF"/>
    <w:rsid w:val="003454F7"/>
    <w:rsid w:val="00345EBC"/>
    <w:rsid w:val="00351CD5"/>
    <w:rsid w:val="003628B5"/>
    <w:rsid w:val="00373E57"/>
    <w:rsid w:val="00380C36"/>
    <w:rsid w:val="003818AA"/>
    <w:rsid w:val="0038767E"/>
    <w:rsid w:val="00391323"/>
    <w:rsid w:val="00391B9A"/>
    <w:rsid w:val="003A3F2B"/>
    <w:rsid w:val="003B41AC"/>
    <w:rsid w:val="003C7DAA"/>
    <w:rsid w:val="003D0D95"/>
    <w:rsid w:val="003D7F29"/>
    <w:rsid w:val="003E457E"/>
    <w:rsid w:val="003F4E13"/>
    <w:rsid w:val="0040170B"/>
    <w:rsid w:val="00402B9B"/>
    <w:rsid w:val="004030C2"/>
    <w:rsid w:val="004129B9"/>
    <w:rsid w:val="004439B8"/>
    <w:rsid w:val="00443CD7"/>
    <w:rsid w:val="00444355"/>
    <w:rsid w:val="00444C64"/>
    <w:rsid w:val="00451BC9"/>
    <w:rsid w:val="00452B36"/>
    <w:rsid w:val="0045408D"/>
    <w:rsid w:val="00454E56"/>
    <w:rsid w:val="00475C17"/>
    <w:rsid w:val="00482698"/>
    <w:rsid w:val="004848AB"/>
    <w:rsid w:val="004857C3"/>
    <w:rsid w:val="00491453"/>
    <w:rsid w:val="004975E5"/>
    <w:rsid w:val="004B0D70"/>
    <w:rsid w:val="004B3827"/>
    <w:rsid w:val="004C37C8"/>
    <w:rsid w:val="004E54A1"/>
    <w:rsid w:val="004E6995"/>
    <w:rsid w:val="004F774B"/>
    <w:rsid w:val="0052530C"/>
    <w:rsid w:val="0052566A"/>
    <w:rsid w:val="005273B2"/>
    <w:rsid w:val="005303B9"/>
    <w:rsid w:val="00540B49"/>
    <w:rsid w:val="005411D7"/>
    <w:rsid w:val="0054153F"/>
    <w:rsid w:val="005866D5"/>
    <w:rsid w:val="005A188F"/>
    <w:rsid w:val="005A3823"/>
    <w:rsid w:val="005A4F1C"/>
    <w:rsid w:val="005B4241"/>
    <w:rsid w:val="005B7841"/>
    <w:rsid w:val="005D564A"/>
    <w:rsid w:val="005D6D63"/>
    <w:rsid w:val="005E0538"/>
    <w:rsid w:val="005E759C"/>
    <w:rsid w:val="005F23D2"/>
    <w:rsid w:val="00620C42"/>
    <w:rsid w:val="006258FB"/>
    <w:rsid w:val="00640399"/>
    <w:rsid w:val="00651E47"/>
    <w:rsid w:val="006566FB"/>
    <w:rsid w:val="006753FE"/>
    <w:rsid w:val="00681BB6"/>
    <w:rsid w:val="0069223C"/>
    <w:rsid w:val="006A69FC"/>
    <w:rsid w:val="006B3EA6"/>
    <w:rsid w:val="006B64B6"/>
    <w:rsid w:val="006C2DEF"/>
    <w:rsid w:val="006C4775"/>
    <w:rsid w:val="006D2B12"/>
    <w:rsid w:val="006F3B49"/>
    <w:rsid w:val="006F3DBF"/>
    <w:rsid w:val="007203EC"/>
    <w:rsid w:val="007269D9"/>
    <w:rsid w:val="00747D2E"/>
    <w:rsid w:val="00752F5C"/>
    <w:rsid w:val="00753EDA"/>
    <w:rsid w:val="00764377"/>
    <w:rsid w:val="0076671D"/>
    <w:rsid w:val="007809AD"/>
    <w:rsid w:val="007841A0"/>
    <w:rsid w:val="00785BF1"/>
    <w:rsid w:val="00786C2B"/>
    <w:rsid w:val="00790071"/>
    <w:rsid w:val="007A186C"/>
    <w:rsid w:val="007D3951"/>
    <w:rsid w:val="007D4269"/>
    <w:rsid w:val="007E05C8"/>
    <w:rsid w:val="007E2A48"/>
    <w:rsid w:val="007E2B5F"/>
    <w:rsid w:val="007E6E26"/>
    <w:rsid w:val="007F0549"/>
    <w:rsid w:val="007F4EF4"/>
    <w:rsid w:val="00822F66"/>
    <w:rsid w:val="00824C27"/>
    <w:rsid w:val="00826DAC"/>
    <w:rsid w:val="00842A26"/>
    <w:rsid w:val="00861933"/>
    <w:rsid w:val="00873C21"/>
    <w:rsid w:val="0087660C"/>
    <w:rsid w:val="008775FB"/>
    <w:rsid w:val="00891795"/>
    <w:rsid w:val="008957D9"/>
    <w:rsid w:val="00897942"/>
    <w:rsid w:val="008A3C8C"/>
    <w:rsid w:val="008B19E9"/>
    <w:rsid w:val="008B3662"/>
    <w:rsid w:val="008B4AC9"/>
    <w:rsid w:val="008C560C"/>
    <w:rsid w:val="008C6EDE"/>
    <w:rsid w:val="008D38D1"/>
    <w:rsid w:val="008D464C"/>
    <w:rsid w:val="008E3BE7"/>
    <w:rsid w:val="008F0BEE"/>
    <w:rsid w:val="008F77FC"/>
    <w:rsid w:val="0090506F"/>
    <w:rsid w:val="0091263B"/>
    <w:rsid w:val="009133D2"/>
    <w:rsid w:val="009323C9"/>
    <w:rsid w:val="0093340A"/>
    <w:rsid w:val="00944F06"/>
    <w:rsid w:val="00952949"/>
    <w:rsid w:val="00961A99"/>
    <w:rsid w:val="009710AA"/>
    <w:rsid w:val="00973132"/>
    <w:rsid w:val="0098002E"/>
    <w:rsid w:val="009811BE"/>
    <w:rsid w:val="009949DC"/>
    <w:rsid w:val="009A2525"/>
    <w:rsid w:val="009A4953"/>
    <w:rsid w:val="009A7F63"/>
    <w:rsid w:val="009B193E"/>
    <w:rsid w:val="009B3A04"/>
    <w:rsid w:val="009B699D"/>
    <w:rsid w:val="009C292A"/>
    <w:rsid w:val="009D0FD8"/>
    <w:rsid w:val="009D2675"/>
    <w:rsid w:val="009D3664"/>
    <w:rsid w:val="009E0DDC"/>
    <w:rsid w:val="009F5B76"/>
    <w:rsid w:val="00A0470C"/>
    <w:rsid w:val="00A16D35"/>
    <w:rsid w:val="00A2166C"/>
    <w:rsid w:val="00A407EA"/>
    <w:rsid w:val="00A42CAA"/>
    <w:rsid w:val="00A55442"/>
    <w:rsid w:val="00A56ED5"/>
    <w:rsid w:val="00A61375"/>
    <w:rsid w:val="00A63189"/>
    <w:rsid w:val="00A67A52"/>
    <w:rsid w:val="00A75B70"/>
    <w:rsid w:val="00A92309"/>
    <w:rsid w:val="00A925E2"/>
    <w:rsid w:val="00AA1D0F"/>
    <w:rsid w:val="00AB637F"/>
    <w:rsid w:val="00AB7419"/>
    <w:rsid w:val="00AE1BE7"/>
    <w:rsid w:val="00AE1F9A"/>
    <w:rsid w:val="00AF48E1"/>
    <w:rsid w:val="00B10C19"/>
    <w:rsid w:val="00B12B9C"/>
    <w:rsid w:val="00B17452"/>
    <w:rsid w:val="00B25766"/>
    <w:rsid w:val="00B351C6"/>
    <w:rsid w:val="00B47BF8"/>
    <w:rsid w:val="00B56272"/>
    <w:rsid w:val="00B61655"/>
    <w:rsid w:val="00B86D7F"/>
    <w:rsid w:val="00B9098E"/>
    <w:rsid w:val="00B917FD"/>
    <w:rsid w:val="00B93FBC"/>
    <w:rsid w:val="00B959BF"/>
    <w:rsid w:val="00B96ADC"/>
    <w:rsid w:val="00BA1E55"/>
    <w:rsid w:val="00BA3CA3"/>
    <w:rsid w:val="00BB0200"/>
    <w:rsid w:val="00BD1E5C"/>
    <w:rsid w:val="00BD3158"/>
    <w:rsid w:val="00BD6164"/>
    <w:rsid w:val="00BE4E8C"/>
    <w:rsid w:val="00BE776B"/>
    <w:rsid w:val="00C01797"/>
    <w:rsid w:val="00C10AEE"/>
    <w:rsid w:val="00C11B1F"/>
    <w:rsid w:val="00C147BE"/>
    <w:rsid w:val="00C17643"/>
    <w:rsid w:val="00C207A1"/>
    <w:rsid w:val="00C438C8"/>
    <w:rsid w:val="00C55691"/>
    <w:rsid w:val="00C70BB9"/>
    <w:rsid w:val="00C72B0E"/>
    <w:rsid w:val="00C74BA2"/>
    <w:rsid w:val="00C95CD7"/>
    <w:rsid w:val="00CA4CEB"/>
    <w:rsid w:val="00CA67B6"/>
    <w:rsid w:val="00CB7F92"/>
    <w:rsid w:val="00CC4B7E"/>
    <w:rsid w:val="00CD233D"/>
    <w:rsid w:val="00CE184D"/>
    <w:rsid w:val="00CE1D1B"/>
    <w:rsid w:val="00CE44A5"/>
    <w:rsid w:val="00CF1376"/>
    <w:rsid w:val="00D02ED2"/>
    <w:rsid w:val="00D06D7E"/>
    <w:rsid w:val="00D135CA"/>
    <w:rsid w:val="00D2522A"/>
    <w:rsid w:val="00D33ED8"/>
    <w:rsid w:val="00D36A76"/>
    <w:rsid w:val="00D4411D"/>
    <w:rsid w:val="00D64D9D"/>
    <w:rsid w:val="00D666DD"/>
    <w:rsid w:val="00D77FC8"/>
    <w:rsid w:val="00D84D70"/>
    <w:rsid w:val="00D97647"/>
    <w:rsid w:val="00DA052E"/>
    <w:rsid w:val="00DA17A0"/>
    <w:rsid w:val="00DA7609"/>
    <w:rsid w:val="00DC4F14"/>
    <w:rsid w:val="00DD1A62"/>
    <w:rsid w:val="00DE00BA"/>
    <w:rsid w:val="00DF35F8"/>
    <w:rsid w:val="00DF4372"/>
    <w:rsid w:val="00DF640A"/>
    <w:rsid w:val="00E036F1"/>
    <w:rsid w:val="00E076BA"/>
    <w:rsid w:val="00E1027E"/>
    <w:rsid w:val="00E11837"/>
    <w:rsid w:val="00E1507D"/>
    <w:rsid w:val="00E52C54"/>
    <w:rsid w:val="00E5388F"/>
    <w:rsid w:val="00E6280C"/>
    <w:rsid w:val="00E6649F"/>
    <w:rsid w:val="00E745D4"/>
    <w:rsid w:val="00E8197B"/>
    <w:rsid w:val="00E83B56"/>
    <w:rsid w:val="00EA497E"/>
    <w:rsid w:val="00EA4B3E"/>
    <w:rsid w:val="00EB0528"/>
    <w:rsid w:val="00EB47C4"/>
    <w:rsid w:val="00EC418A"/>
    <w:rsid w:val="00ED69EE"/>
    <w:rsid w:val="00EE0F76"/>
    <w:rsid w:val="00EE7672"/>
    <w:rsid w:val="00EF240D"/>
    <w:rsid w:val="00F024AE"/>
    <w:rsid w:val="00F27254"/>
    <w:rsid w:val="00F34D7C"/>
    <w:rsid w:val="00F43040"/>
    <w:rsid w:val="00F51017"/>
    <w:rsid w:val="00F70E06"/>
    <w:rsid w:val="00F747A2"/>
    <w:rsid w:val="00F84F09"/>
    <w:rsid w:val="00FA1DD8"/>
    <w:rsid w:val="00FA35D0"/>
    <w:rsid w:val="00FA4AA9"/>
    <w:rsid w:val="00FA5F43"/>
    <w:rsid w:val="00FB4338"/>
    <w:rsid w:val="00FC2ACC"/>
    <w:rsid w:val="00FC2D8B"/>
    <w:rsid w:val="00FD0CF1"/>
    <w:rsid w:val="00FE10EB"/>
    <w:rsid w:val="00FE4100"/>
    <w:rsid w:val="00FF3613"/>
    <w:rsid w:val="00FF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CF8B7"/>
  <w15:chartTrackingRefBased/>
  <w15:docId w15:val="{7D00DCDD-EF7D-4028-A6A9-F6CA50127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6258FB"/>
    <w:rPr>
      <w:rFonts w:ascii="宋体" w:eastAsia="宋体" w:hAnsi="宋体" w:cs="宋体"/>
      <w:kern w:val="0"/>
      <w:sz w:val="24"/>
      <w:szCs w:val="24"/>
    </w:rPr>
  </w:style>
  <w:style w:type="paragraph" w:styleId="10">
    <w:name w:val="heading 1"/>
    <w:basedOn w:val="a2"/>
    <w:next w:val="a2"/>
    <w:link w:val="11"/>
    <w:uiPriority w:val="2"/>
    <w:qFormat/>
    <w:rsid w:val="00297951"/>
    <w:pPr>
      <w:keepNext/>
      <w:keepLines/>
      <w:adjustRightInd w:val="0"/>
      <w:spacing w:before="240" w:after="80"/>
      <w:ind w:left="200" w:hangingChars="200" w:hanging="200"/>
      <w:outlineLvl w:val="0"/>
    </w:pPr>
    <w:rPr>
      <w:rFonts w:asciiTheme="majorHAnsi" w:eastAsia="Times New Roman" w:hAnsiTheme="majorHAnsi" w:cstheme="majorBidi"/>
      <w:b/>
      <w:color w:val="000000" w:themeColor="text1"/>
      <w:szCs w:val="48"/>
    </w:rPr>
  </w:style>
  <w:style w:type="paragraph" w:styleId="22">
    <w:name w:val="heading 2"/>
    <w:basedOn w:val="a2"/>
    <w:next w:val="a2"/>
    <w:link w:val="23"/>
    <w:uiPriority w:val="9"/>
    <w:unhideWhenUsed/>
    <w:qFormat/>
    <w:rsid w:val="007E05C8"/>
    <w:pPr>
      <w:keepNext/>
      <w:keepLines/>
      <w:spacing w:before="160" w:after="80"/>
      <w:outlineLvl w:val="1"/>
    </w:pPr>
    <w:rPr>
      <w:rFonts w:asciiTheme="majorHAnsi" w:eastAsia="Times New Roman" w:hAnsiTheme="majorHAnsi" w:cstheme="majorBidi"/>
      <w:b/>
      <w:color w:val="000000" w:themeColor="text1"/>
      <w:szCs w:val="40"/>
    </w:rPr>
  </w:style>
  <w:style w:type="paragraph" w:styleId="32">
    <w:name w:val="heading 3"/>
    <w:basedOn w:val="a2"/>
    <w:next w:val="a2"/>
    <w:link w:val="33"/>
    <w:uiPriority w:val="9"/>
    <w:semiHidden/>
    <w:unhideWhenUsed/>
    <w:qFormat/>
    <w:rsid w:val="005F23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2">
    <w:name w:val="heading 4"/>
    <w:basedOn w:val="a2"/>
    <w:next w:val="a2"/>
    <w:link w:val="43"/>
    <w:uiPriority w:val="9"/>
    <w:semiHidden/>
    <w:unhideWhenUsed/>
    <w:qFormat/>
    <w:rsid w:val="005F23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5F23D2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5F23D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5F23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5F23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5F23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1">
    <w:name w:val="标题 1 字符"/>
    <w:basedOn w:val="a3"/>
    <w:link w:val="10"/>
    <w:uiPriority w:val="2"/>
    <w:rsid w:val="00297951"/>
    <w:rPr>
      <w:rFonts w:asciiTheme="majorHAnsi" w:eastAsia="Times New Roman" w:hAnsiTheme="majorHAnsi" w:cstheme="majorBidi"/>
      <w:b/>
      <w:color w:val="000000" w:themeColor="text1"/>
      <w:sz w:val="24"/>
      <w:szCs w:val="48"/>
      <w:lang w:val="en-GB"/>
      <w14:ligatures w14:val="standardContextual"/>
    </w:rPr>
  </w:style>
  <w:style w:type="character" w:customStyle="1" w:styleId="23">
    <w:name w:val="标题 2 字符"/>
    <w:basedOn w:val="a3"/>
    <w:link w:val="22"/>
    <w:uiPriority w:val="9"/>
    <w:rsid w:val="007E05C8"/>
    <w:rPr>
      <w:rFonts w:asciiTheme="majorHAnsi" w:eastAsia="Times New Roman" w:hAnsiTheme="majorHAnsi" w:cstheme="majorBidi"/>
      <w:b/>
      <w:color w:val="000000" w:themeColor="text1"/>
      <w:sz w:val="24"/>
      <w:szCs w:val="40"/>
      <w:lang w:val="en-GB"/>
      <w14:ligatures w14:val="standardContextual"/>
    </w:rPr>
  </w:style>
  <w:style w:type="character" w:customStyle="1" w:styleId="33">
    <w:name w:val="标题 3 字符"/>
    <w:basedOn w:val="a3"/>
    <w:link w:val="32"/>
    <w:uiPriority w:val="9"/>
    <w:semiHidden/>
    <w:rsid w:val="005F2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3">
    <w:name w:val="标题 4 字符"/>
    <w:basedOn w:val="a3"/>
    <w:link w:val="42"/>
    <w:uiPriority w:val="9"/>
    <w:semiHidden/>
    <w:rsid w:val="005F23D2"/>
    <w:rPr>
      <w:rFonts w:cstheme="majorBidi"/>
      <w:color w:val="0F4761" w:themeColor="accent1" w:themeShade="BF"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5F23D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3"/>
    <w:link w:val="6"/>
    <w:uiPriority w:val="9"/>
    <w:semiHidden/>
    <w:rsid w:val="005F23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3"/>
    <w:link w:val="7"/>
    <w:uiPriority w:val="9"/>
    <w:semiHidden/>
    <w:rsid w:val="005F23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3"/>
    <w:link w:val="8"/>
    <w:uiPriority w:val="9"/>
    <w:semiHidden/>
    <w:rsid w:val="005F23D2"/>
    <w:rPr>
      <w:rFonts w:cstheme="majorBidi"/>
      <w:color w:val="595959" w:themeColor="text1" w:themeTint="A6"/>
    </w:rPr>
  </w:style>
  <w:style w:type="character" w:customStyle="1" w:styleId="90">
    <w:name w:val="标题 9 字符"/>
    <w:basedOn w:val="a3"/>
    <w:link w:val="9"/>
    <w:uiPriority w:val="9"/>
    <w:semiHidden/>
    <w:rsid w:val="005F23D2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2"/>
    <w:next w:val="a2"/>
    <w:link w:val="a7"/>
    <w:uiPriority w:val="10"/>
    <w:qFormat/>
    <w:rsid w:val="005F23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3"/>
    <w:link w:val="a6"/>
    <w:uiPriority w:val="10"/>
    <w:rsid w:val="005F2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5F23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3"/>
    <w:link w:val="a8"/>
    <w:uiPriority w:val="11"/>
    <w:rsid w:val="005F23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5F23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3"/>
    <w:link w:val="aa"/>
    <w:uiPriority w:val="29"/>
    <w:rsid w:val="005F23D2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5F23D2"/>
    <w:pPr>
      <w:ind w:left="720"/>
      <w:contextualSpacing/>
    </w:pPr>
  </w:style>
  <w:style w:type="character" w:styleId="ad">
    <w:name w:val="Intense Emphasis"/>
    <w:basedOn w:val="a3"/>
    <w:uiPriority w:val="21"/>
    <w:qFormat/>
    <w:rsid w:val="005F23D2"/>
    <w:rPr>
      <w:i/>
      <w:iCs/>
      <w:color w:val="0F4761" w:themeColor="accent1" w:themeShade="BF"/>
    </w:rPr>
  </w:style>
  <w:style w:type="paragraph" w:styleId="ae">
    <w:name w:val="Intense Quote"/>
    <w:basedOn w:val="a2"/>
    <w:next w:val="a2"/>
    <w:link w:val="af"/>
    <w:uiPriority w:val="30"/>
    <w:qFormat/>
    <w:rsid w:val="005F2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3"/>
    <w:link w:val="ae"/>
    <w:uiPriority w:val="30"/>
    <w:rsid w:val="005F23D2"/>
    <w:rPr>
      <w:i/>
      <w:iCs/>
      <w:color w:val="0F4761" w:themeColor="accent1" w:themeShade="BF"/>
    </w:rPr>
  </w:style>
  <w:style w:type="character" w:styleId="af0">
    <w:name w:val="Intense Reference"/>
    <w:basedOn w:val="a3"/>
    <w:uiPriority w:val="32"/>
    <w:qFormat/>
    <w:rsid w:val="005F23D2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2"/>
    <w:link w:val="af2"/>
    <w:uiPriority w:val="99"/>
    <w:unhideWhenUsed/>
    <w:rsid w:val="005F2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3"/>
    <w:link w:val="af1"/>
    <w:uiPriority w:val="99"/>
    <w:rsid w:val="005F23D2"/>
    <w:rPr>
      <w:sz w:val="18"/>
      <w:szCs w:val="18"/>
      <w:lang w:val="en-GB"/>
      <w14:ligatures w14:val="standardContextual"/>
    </w:rPr>
  </w:style>
  <w:style w:type="paragraph" w:styleId="af3">
    <w:name w:val="footer"/>
    <w:basedOn w:val="a2"/>
    <w:link w:val="af4"/>
    <w:uiPriority w:val="99"/>
    <w:unhideWhenUsed/>
    <w:rsid w:val="005F23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脚 字符"/>
    <w:basedOn w:val="a3"/>
    <w:link w:val="af3"/>
    <w:uiPriority w:val="99"/>
    <w:rsid w:val="005F23D2"/>
    <w:rPr>
      <w:sz w:val="18"/>
      <w:szCs w:val="18"/>
      <w:lang w:val="en-GB"/>
      <w14:ligatures w14:val="standardContextual"/>
    </w:rPr>
  </w:style>
  <w:style w:type="paragraph" w:styleId="af5">
    <w:name w:val="endnote text"/>
    <w:basedOn w:val="a2"/>
    <w:link w:val="af6"/>
    <w:uiPriority w:val="99"/>
    <w:semiHidden/>
    <w:unhideWhenUsed/>
    <w:rsid w:val="005F23D2"/>
    <w:pPr>
      <w:snapToGrid w:val="0"/>
    </w:pPr>
  </w:style>
  <w:style w:type="character" w:customStyle="1" w:styleId="af6">
    <w:name w:val="尾注文本 字符"/>
    <w:basedOn w:val="a3"/>
    <w:link w:val="af5"/>
    <w:uiPriority w:val="99"/>
    <w:semiHidden/>
    <w:rsid w:val="005F23D2"/>
    <w:rPr>
      <w:szCs w:val="24"/>
      <w:lang w:val="en-GB"/>
      <w14:ligatures w14:val="standardContextual"/>
    </w:rPr>
  </w:style>
  <w:style w:type="character" w:styleId="af7">
    <w:name w:val="endnote reference"/>
    <w:basedOn w:val="a3"/>
    <w:uiPriority w:val="99"/>
    <w:semiHidden/>
    <w:unhideWhenUsed/>
    <w:rsid w:val="005F23D2"/>
    <w:rPr>
      <w:vertAlign w:val="superscript"/>
    </w:rPr>
  </w:style>
  <w:style w:type="paragraph" w:styleId="af8">
    <w:name w:val="footnote text"/>
    <w:basedOn w:val="a2"/>
    <w:link w:val="af9"/>
    <w:uiPriority w:val="99"/>
    <w:semiHidden/>
    <w:unhideWhenUsed/>
    <w:rsid w:val="005F23D2"/>
    <w:pPr>
      <w:snapToGrid w:val="0"/>
    </w:pPr>
    <w:rPr>
      <w:sz w:val="18"/>
      <w:szCs w:val="18"/>
    </w:rPr>
  </w:style>
  <w:style w:type="character" w:customStyle="1" w:styleId="af9">
    <w:name w:val="脚注文本 字符"/>
    <w:basedOn w:val="a3"/>
    <w:link w:val="af8"/>
    <w:uiPriority w:val="99"/>
    <w:semiHidden/>
    <w:rsid w:val="005F23D2"/>
    <w:rPr>
      <w:sz w:val="18"/>
      <w:szCs w:val="18"/>
      <w:lang w:val="en-GB"/>
      <w14:ligatures w14:val="standardContextual"/>
    </w:rPr>
  </w:style>
  <w:style w:type="character" w:styleId="afa">
    <w:name w:val="footnote reference"/>
    <w:basedOn w:val="a3"/>
    <w:uiPriority w:val="99"/>
    <w:semiHidden/>
    <w:unhideWhenUsed/>
    <w:rsid w:val="005F23D2"/>
    <w:rPr>
      <w:vertAlign w:val="superscript"/>
    </w:rPr>
  </w:style>
  <w:style w:type="character" w:styleId="afb">
    <w:name w:val="Hyperlink"/>
    <w:basedOn w:val="a3"/>
    <w:uiPriority w:val="99"/>
    <w:unhideWhenUsed/>
    <w:rsid w:val="005F23D2"/>
    <w:rPr>
      <w:color w:val="467886" w:themeColor="hyperlink"/>
      <w:u w:val="single"/>
    </w:rPr>
  </w:style>
  <w:style w:type="character" w:styleId="afc">
    <w:name w:val="Unresolved Mention"/>
    <w:basedOn w:val="a3"/>
    <w:uiPriority w:val="99"/>
    <w:semiHidden/>
    <w:unhideWhenUsed/>
    <w:rsid w:val="005F23D2"/>
    <w:rPr>
      <w:color w:val="605E5C"/>
      <w:shd w:val="clear" w:color="auto" w:fill="E1DFDD"/>
    </w:rPr>
  </w:style>
  <w:style w:type="paragraph" w:styleId="afd">
    <w:name w:val="caption"/>
    <w:basedOn w:val="a2"/>
    <w:next w:val="a2"/>
    <w:uiPriority w:val="35"/>
    <w:unhideWhenUsed/>
    <w:qFormat/>
    <w:rsid w:val="005F23D2"/>
    <w:rPr>
      <w:rFonts w:asciiTheme="majorHAnsi" w:eastAsia="黑体" w:hAnsiTheme="majorHAnsi" w:cstheme="majorBidi"/>
      <w:sz w:val="20"/>
      <w:szCs w:val="20"/>
    </w:rPr>
  </w:style>
  <w:style w:type="paragraph" w:customStyle="1" w:styleId="p1">
    <w:name w:val="p1"/>
    <w:basedOn w:val="a2"/>
    <w:rsid w:val="005F23D2"/>
    <w:pPr>
      <w:spacing w:before="100" w:beforeAutospacing="1" w:after="100" w:afterAutospacing="1"/>
    </w:pPr>
  </w:style>
  <w:style w:type="paragraph" w:styleId="afe">
    <w:name w:val="annotation text"/>
    <w:basedOn w:val="a2"/>
    <w:link w:val="aff"/>
    <w:qFormat/>
    <w:rsid w:val="005F23D2"/>
    <w:rPr>
      <w:rFonts w:ascii="Tahoma" w:hAnsi="Tahoma" w:cs="Tahoma"/>
      <w:sz w:val="16"/>
      <w:szCs w:val="22"/>
    </w:rPr>
  </w:style>
  <w:style w:type="character" w:customStyle="1" w:styleId="aff">
    <w:name w:val="批注文字 字符"/>
    <w:basedOn w:val="a3"/>
    <w:link w:val="afe"/>
    <w:rsid w:val="005F23D2"/>
    <w:rPr>
      <w:rFonts w:ascii="Tahoma" w:hAnsi="Tahoma" w:cs="Tahoma"/>
      <w:sz w:val="16"/>
    </w:rPr>
  </w:style>
  <w:style w:type="character" w:styleId="aff0">
    <w:name w:val="annotation reference"/>
    <w:basedOn w:val="a3"/>
    <w:uiPriority w:val="99"/>
    <w:rsid w:val="005F23D2"/>
    <w:rPr>
      <w:sz w:val="16"/>
      <w:szCs w:val="16"/>
    </w:rPr>
  </w:style>
  <w:style w:type="numbering" w:styleId="1111110">
    <w:name w:val="Outline List 2"/>
    <w:basedOn w:val="a5"/>
    <w:uiPriority w:val="99"/>
    <w:semiHidden/>
    <w:unhideWhenUsed/>
    <w:rsid w:val="005F23D2"/>
    <w:pPr>
      <w:numPr>
        <w:numId w:val="10"/>
      </w:numPr>
    </w:pPr>
  </w:style>
  <w:style w:type="numbering" w:styleId="111111">
    <w:name w:val="Outline List 1"/>
    <w:basedOn w:val="a5"/>
    <w:uiPriority w:val="99"/>
    <w:semiHidden/>
    <w:unhideWhenUsed/>
    <w:rsid w:val="005F23D2"/>
    <w:pPr>
      <w:numPr>
        <w:numId w:val="11"/>
      </w:numPr>
    </w:pPr>
  </w:style>
  <w:style w:type="numbering" w:styleId="a1">
    <w:name w:val="Outline List 3"/>
    <w:basedOn w:val="a5"/>
    <w:uiPriority w:val="99"/>
    <w:semiHidden/>
    <w:unhideWhenUsed/>
    <w:rsid w:val="005F23D2"/>
    <w:pPr>
      <w:numPr>
        <w:numId w:val="12"/>
      </w:numPr>
    </w:pPr>
  </w:style>
  <w:style w:type="paragraph" w:styleId="aff1">
    <w:name w:val="Balloon Text"/>
    <w:basedOn w:val="a2"/>
    <w:link w:val="aff2"/>
    <w:uiPriority w:val="99"/>
    <w:semiHidden/>
    <w:unhideWhenUsed/>
    <w:rsid w:val="005F23D2"/>
    <w:rPr>
      <w:rFonts w:ascii="Tahoma" w:hAnsi="Tahoma" w:cs="Tahoma"/>
      <w:sz w:val="16"/>
      <w:szCs w:val="18"/>
    </w:rPr>
  </w:style>
  <w:style w:type="character" w:customStyle="1" w:styleId="aff2">
    <w:name w:val="批注框文本 字符"/>
    <w:basedOn w:val="a3"/>
    <w:link w:val="aff1"/>
    <w:uiPriority w:val="99"/>
    <w:semiHidden/>
    <w:rsid w:val="005F23D2"/>
    <w:rPr>
      <w:rFonts w:ascii="Tahoma" w:hAnsi="Tahoma" w:cs="Tahoma"/>
      <w:sz w:val="16"/>
      <w:szCs w:val="18"/>
      <w14:ligatures w14:val="standardContextual"/>
    </w:rPr>
  </w:style>
  <w:style w:type="paragraph" w:styleId="aff3">
    <w:name w:val="Bibliography"/>
    <w:basedOn w:val="a2"/>
    <w:next w:val="a2"/>
    <w:uiPriority w:val="37"/>
    <w:semiHidden/>
    <w:unhideWhenUsed/>
    <w:rsid w:val="005F23D2"/>
  </w:style>
  <w:style w:type="paragraph" w:styleId="aff4">
    <w:name w:val="Block Text"/>
    <w:basedOn w:val="a2"/>
    <w:uiPriority w:val="99"/>
    <w:semiHidden/>
    <w:unhideWhenUsed/>
    <w:rsid w:val="005F23D2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f5">
    <w:name w:val="Body Text"/>
    <w:basedOn w:val="a2"/>
    <w:link w:val="aff6"/>
    <w:uiPriority w:val="99"/>
    <w:semiHidden/>
    <w:unhideWhenUsed/>
    <w:rsid w:val="005F23D2"/>
    <w:pPr>
      <w:spacing w:after="120"/>
    </w:pPr>
  </w:style>
  <w:style w:type="character" w:customStyle="1" w:styleId="aff6">
    <w:name w:val="正文文本 字符"/>
    <w:basedOn w:val="a3"/>
    <w:link w:val="aff5"/>
    <w:uiPriority w:val="99"/>
    <w:semiHidden/>
    <w:rsid w:val="005F23D2"/>
    <w:rPr>
      <w:szCs w:val="24"/>
      <w:lang w:val="en-GB"/>
      <w14:ligatures w14:val="standardContextual"/>
    </w:rPr>
  </w:style>
  <w:style w:type="paragraph" w:styleId="24">
    <w:name w:val="Body Text 2"/>
    <w:basedOn w:val="a2"/>
    <w:link w:val="25"/>
    <w:uiPriority w:val="99"/>
    <w:semiHidden/>
    <w:unhideWhenUsed/>
    <w:rsid w:val="005F23D2"/>
    <w:pPr>
      <w:spacing w:after="120" w:line="480" w:lineRule="auto"/>
    </w:pPr>
  </w:style>
  <w:style w:type="character" w:customStyle="1" w:styleId="25">
    <w:name w:val="正文文本 2 字符"/>
    <w:basedOn w:val="a3"/>
    <w:link w:val="24"/>
    <w:uiPriority w:val="99"/>
    <w:semiHidden/>
    <w:rsid w:val="005F23D2"/>
    <w:rPr>
      <w:szCs w:val="24"/>
      <w:lang w:val="en-GB"/>
      <w14:ligatures w14:val="standardContextual"/>
    </w:rPr>
  </w:style>
  <w:style w:type="paragraph" w:styleId="34">
    <w:name w:val="Body Text 3"/>
    <w:basedOn w:val="a2"/>
    <w:link w:val="35"/>
    <w:uiPriority w:val="99"/>
    <w:semiHidden/>
    <w:unhideWhenUsed/>
    <w:rsid w:val="005F23D2"/>
    <w:pPr>
      <w:spacing w:after="120"/>
    </w:pPr>
    <w:rPr>
      <w:sz w:val="16"/>
      <w:szCs w:val="16"/>
    </w:rPr>
  </w:style>
  <w:style w:type="character" w:customStyle="1" w:styleId="35">
    <w:name w:val="正文文本 3 字符"/>
    <w:basedOn w:val="a3"/>
    <w:link w:val="34"/>
    <w:uiPriority w:val="99"/>
    <w:semiHidden/>
    <w:rsid w:val="005F23D2"/>
    <w:rPr>
      <w:sz w:val="16"/>
      <w:szCs w:val="16"/>
      <w:lang w:val="en-GB"/>
      <w14:ligatures w14:val="standardContextual"/>
    </w:rPr>
  </w:style>
  <w:style w:type="paragraph" w:styleId="aff7">
    <w:name w:val="Body Text First Indent"/>
    <w:basedOn w:val="aff5"/>
    <w:link w:val="aff8"/>
    <w:uiPriority w:val="99"/>
    <w:semiHidden/>
    <w:unhideWhenUsed/>
    <w:rsid w:val="005F23D2"/>
    <w:pPr>
      <w:spacing w:after="0"/>
      <w:ind w:firstLine="360"/>
    </w:pPr>
  </w:style>
  <w:style w:type="character" w:customStyle="1" w:styleId="aff8">
    <w:name w:val="正文文本首行缩进 字符"/>
    <w:basedOn w:val="aff6"/>
    <w:link w:val="aff7"/>
    <w:uiPriority w:val="99"/>
    <w:semiHidden/>
    <w:rsid w:val="005F23D2"/>
    <w:rPr>
      <w:szCs w:val="24"/>
      <w:lang w:val="en-GB"/>
      <w14:ligatures w14:val="standardContextual"/>
    </w:rPr>
  </w:style>
  <w:style w:type="paragraph" w:styleId="aff9">
    <w:name w:val="Body Text Indent"/>
    <w:basedOn w:val="a2"/>
    <w:link w:val="affa"/>
    <w:uiPriority w:val="99"/>
    <w:semiHidden/>
    <w:unhideWhenUsed/>
    <w:rsid w:val="005F23D2"/>
    <w:pPr>
      <w:spacing w:after="120"/>
      <w:ind w:left="360"/>
    </w:pPr>
  </w:style>
  <w:style w:type="character" w:customStyle="1" w:styleId="affa">
    <w:name w:val="正文文本缩进 字符"/>
    <w:basedOn w:val="a3"/>
    <w:link w:val="aff9"/>
    <w:uiPriority w:val="99"/>
    <w:semiHidden/>
    <w:rsid w:val="005F23D2"/>
    <w:rPr>
      <w:szCs w:val="24"/>
      <w:lang w:val="en-GB"/>
      <w14:ligatures w14:val="standardContextual"/>
    </w:rPr>
  </w:style>
  <w:style w:type="paragraph" w:styleId="26">
    <w:name w:val="Body Text First Indent 2"/>
    <w:basedOn w:val="aff9"/>
    <w:link w:val="27"/>
    <w:uiPriority w:val="99"/>
    <w:semiHidden/>
    <w:unhideWhenUsed/>
    <w:rsid w:val="005F23D2"/>
    <w:pPr>
      <w:spacing w:after="0"/>
      <w:ind w:firstLine="360"/>
    </w:pPr>
  </w:style>
  <w:style w:type="character" w:customStyle="1" w:styleId="27">
    <w:name w:val="正文文本首行缩进 2 字符"/>
    <w:basedOn w:val="affa"/>
    <w:link w:val="26"/>
    <w:uiPriority w:val="99"/>
    <w:semiHidden/>
    <w:rsid w:val="005F23D2"/>
    <w:rPr>
      <w:szCs w:val="24"/>
      <w:lang w:val="en-GB"/>
      <w14:ligatures w14:val="standardContextual"/>
    </w:rPr>
  </w:style>
  <w:style w:type="paragraph" w:styleId="28">
    <w:name w:val="Body Text Indent 2"/>
    <w:basedOn w:val="a2"/>
    <w:link w:val="29"/>
    <w:uiPriority w:val="99"/>
    <w:semiHidden/>
    <w:unhideWhenUsed/>
    <w:rsid w:val="005F23D2"/>
    <w:pPr>
      <w:spacing w:after="120" w:line="480" w:lineRule="auto"/>
      <w:ind w:left="360"/>
    </w:pPr>
  </w:style>
  <w:style w:type="character" w:customStyle="1" w:styleId="29">
    <w:name w:val="正文文本缩进 2 字符"/>
    <w:basedOn w:val="a3"/>
    <w:link w:val="28"/>
    <w:uiPriority w:val="99"/>
    <w:semiHidden/>
    <w:rsid w:val="005F23D2"/>
    <w:rPr>
      <w:szCs w:val="24"/>
      <w:lang w:val="en-GB"/>
      <w14:ligatures w14:val="standardContextual"/>
    </w:rPr>
  </w:style>
  <w:style w:type="paragraph" w:styleId="36">
    <w:name w:val="Body Text Indent 3"/>
    <w:basedOn w:val="a2"/>
    <w:link w:val="37"/>
    <w:uiPriority w:val="99"/>
    <w:semiHidden/>
    <w:unhideWhenUsed/>
    <w:rsid w:val="005F23D2"/>
    <w:pPr>
      <w:spacing w:after="120"/>
      <w:ind w:left="360"/>
    </w:pPr>
    <w:rPr>
      <w:sz w:val="16"/>
      <w:szCs w:val="16"/>
    </w:rPr>
  </w:style>
  <w:style w:type="character" w:customStyle="1" w:styleId="37">
    <w:name w:val="正文文本缩进 3 字符"/>
    <w:basedOn w:val="a3"/>
    <w:link w:val="36"/>
    <w:uiPriority w:val="99"/>
    <w:semiHidden/>
    <w:rsid w:val="005F23D2"/>
    <w:rPr>
      <w:sz w:val="16"/>
      <w:szCs w:val="16"/>
      <w:lang w:val="en-GB"/>
      <w14:ligatures w14:val="standardContextual"/>
    </w:rPr>
  </w:style>
  <w:style w:type="character" w:styleId="affb">
    <w:name w:val="Book Title"/>
    <w:basedOn w:val="a3"/>
    <w:uiPriority w:val="33"/>
    <w:qFormat/>
    <w:rsid w:val="005F23D2"/>
    <w:rPr>
      <w:b/>
      <w:bCs/>
      <w:i/>
      <w:iCs/>
      <w:spacing w:val="5"/>
    </w:rPr>
  </w:style>
  <w:style w:type="paragraph" w:styleId="affc">
    <w:name w:val="Closing"/>
    <w:basedOn w:val="a2"/>
    <w:link w:val="affd"/>
    <w:uiPriority w:val="99"/>
    <w:semiHidden/>
    <w:unhideWhenUsed/>
    <w:rsid w:val="005F23D2"/>
    <w:pPr>
      <w:ind w:left="4320"/>
    </w:pPr>
  </w:style>
  <w:style w:type="character" w:customStyle="1" w:styleId="affd">
    <w:name w:val="结束语 字符"/>
    <w:basedOn w:val="a3"/>
    <w:link w:val="affc"/>
    <w:uiPriority w:val="99"/>
    <w:semiHidden/>
    <w:rsid w:val="005F23D2"/>
    <w:rPr>
      <w:szCs w:val="24"/>
      <w:lang w:val="en-GB"/>
      <w14:ligatures w14:val="standardContextual"/>
    </w:rPr>
  </w:style>
  <w:style w:type="table" w:styleId="affe">
    <w:name w:val="Colorful Grid"/>
    <w:basedOn w:val="a4"/>
    <w:uiPriority w:val="73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afff">
    <w:name w:val="Colorful List"/>
    <w:basedOn w:val="a4"/>
    <w:uiPriority w:val="72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f0">
    <w:name w:val="Colorful Shading"/>
    <w:basedOn w:val="a4"/>
    <w:uiPriority w:val="71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f1">
    <w:name w:val="annotation subject"/>
    <w:basedOn w:val="afe"/>
    <w:next w:val="afe"/>
    <w:link w:val="afff2"/>
    <w:uiPriority w:val="99"/>
    <w:semiHidden/>
    <w:unhideWhenUsed/>
    <w:rsid w:val="005F23D2"/>
    <w:pPr>
      <w:jc w:val="both"/>
    </w:pPr>
    <w:rPr>
      <w:b/>
      <w:bCs/>
      <w:szCs w:val="20"/>
      <w14:ligatures w14:val="standardContextual"/>
    </w:rPr>
  </w:style>
  <w:style w:type="character" w:customStyle="1" w:styleId="afff2">
    <w:name w:val="批注主题 字符"/>
    <w:basedOn w:val="aff"/>
    <w:link w:val="afff1"/>
    <w:uiPriority w:val="99"/>
    <w:semiHidden/>
    <w:rsid w:val="005F23D2"/>
    <w:rPr>
      <w:rFonts w:ascii="Tahoma" w:hAnsi="Tahoma" w:cs="Tahoma"/>
      <w:b/>
      <w:bCs/>
      <w:sz w:val="16"/>
      <w:szCs w:val="20"/>
      <w14:ligatures w14:val="standardContextual"/>
    </w:rPr>
  </w:style>
  <w:style w:type="table" w:styleId="afff3">
    <w:name w:val="Dark List"/>
    <w:basedOn w:val="a4"/>
    <w:uiPriority w:val="70"/>
    <w:semiHidden/>
    <w:unhideWhenUsed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f4">
    <w:name w:val="Date"/>
    <w:basedOn w:val="a2"/>
    <w:next w:val="a2"/>
    <w:link w:val="afff5"/>
    <w:uiPriority w:val="99"/>
    <w:semiHidden/>
    <w:unhideWhenUsed/>
    <w:rsid w:val="005F23D2"/>
  </w:style>
  <w:style w:type="character" w:customStyle="1" w:styleId="afff5">
    <w:name w:val="日期 字符"/>
    <w:basedOn w:val="a3"/>
    <w:link w:val="afff4"/>
    <w:uiPriority w:val="99"/>
    <w:semiHidden/>
    <w:rsid w:val="005F23D2"/>
    <w:rPr>
      <w:szCs w:val="24"/>
      <w:lang w:val="en-GB"/>
      <w14:ligatures w14:val="standardContextual"/>
    </w:rPr>
  </w:style>
  <w:style w:type="paragraph" w:styleId="afff6">
    <w:name w:val="Document Map"/>
    <w:basedOn w:val="a2"/>
    <w:link w:val="afff7"/>
    <w:uiPriority w:val="99"/>
    <w:semiHidden/>
    <w:unhideWhenUsed/>
    <w:rsid w:val="005F23D2"/>
    <w:rPr>
      <w:rFonts w:ascii="Segoe UI" w:hAnsi="Segoe UI" w:cs="Segoe UI"/>
      <w:sz w:val="16"/>
      <w:szCs w:val="16"/>
    </w:rPr>
  </w:style>
  <w:style w:type="character" w:customStyle="1" w:styleId="afff7">
    <w:name w:val="文档结构图 字符"/>
    <w:basedOn w:val="a3"/>
    <w:link w:val="afff6"/>
    <w:uiPriority w:val="99"/>
    <w:semiHidden/>
    <w:rsid w:val="005F23D2"/>
    <w:rPr>
      <w:rFonts w:ascii="Segoe UI" w:hAnsi="Segoe UI" w:cs="Segoe UI"/>
      <w:sz w:val="16"/>
      <w:szCs w:val="16"/>
      <w:lang w:val="en-GB"/>
      <w14:ligatures w14:val="standardContextual"/>
    </w:rPr>
  </w:style>
  <w:style w:type="paragraph" w:styleId="afff8">
    <w:name w:val="E-mail Signature"/>
    <w:basedOn w:val="a2"/>
    <w:link w:val="afff9"/>
    <w:uiPriority w:val="99"/>
    <w:semiHidden/>
    <w:unhideWhenUsed/>
    <w:rsid w:val="005F23D2"/>
  </w:style>
  <w:style w:type="character" w:customStyle="1" w:styleId="afff9">
    <w:name w:val="电子邮件签名 字符"/>
    <w:basedOn w:val="a3"/>
    <w:link w:val="afff8"/>
    <w:uiPriority w:val="99"/>
    <w:semiHidden/>
    <w:rsid w:val="005F23D2"/>
    <w:rPr>
      <w:szCs w:val="24"/>
      <w:lang w:val="en-GB"/>
      <w14:ligatures w14:val="standardContextual"/>
    </w:rPr>
  </w:style>
  <w:style w:type="character" w:styleId="afffa">
    <w:name w:val="Emphasis"/>
    <w:basedOn w:val="a3"/>
    <w:uiPriority w:val="20"/>
    <w:qFormat/>
    <w:rsid w:val="005F23D2"/>
    <w:rPr>
      <w:i/>
      <w:iCs/>
    </w:rPr>
  </w:style>
  <w:style w:type="paragraph" w:styleId="afffb">
    <w:name w:val="envelope address"/>
    <w:basedOn w:val="a2"/>
    <w:uiPriority w:val="99"/>
    <w:semiHidden/>
    <w:unhideWhenUsed/>
    <w:rsid w:val="005F23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fc">
    <w:name w:val="envelope return"/>
    <w:basedOn w:val="a2"/>
    <w:uiPriority w:val="99"/>
    <w:semiHidden/>
    <w:unhideWhenUsed/>
    <w:rsid w:val="005F23D2"/>
    <w:rPr>
      <w:rFonts w:asciiTheme="majorHAnsi" w:eastAsiaTheme="majorEastAsia" w:hAnsiTheme="majorHAnsi" w:cstheme="majorBidi"/>
      <w:sz w:val="20"/>
      <w:szCs w:val="20"/>
    </w:rPr>
  </w:style>
  <w:style w:type="character" w:styleId="afffd">
    <w:name w:val="FollowedHyperlink"/>
    <w:basedOn w:val="a3"/>
    <w:uiPriority w:val="99"/>
    <w:semiHidden/>
    <w:unhideWhenUsed/>
    <w:rsid w:val="005F23D2"/>
    <w:rPr>
      <w:color w:val="96607D" w:themeColor="followedHyperlink"/>
      <w:u w:val="single"/>
    </w:rPr>
  </w:style>
  <w:style w:type="table" w:styleId="12">
    <w:name w:val="Grid Table 1 Light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8">
    <w:name w:val="Grid Table 3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4">
    <w:name w:val="Grid Table 4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5F23D2"/>
    <w:rPr>
      <w:color w:val="0F4761" w:themeColor="accent1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5F23D2"/>
    <w:rPr>
      <w:color w:val="BF4E14" w:themeColor="accent2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5F23D2"/>
    <w:rPr>
      <w:color w:val="124F1A" w:themeColor="accent3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5F23D2"/>
    <w:rPr>
      <w:color w:val="0B769F" w:themeColor="accent4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5F23D2"/>
    <w:rPr>
      <w:color w:val="77206D" w:themeColor="accent5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5F23D2"/>
    <w:rPr>
      <w:color w:val="3A7C22" w:themeColor="accent6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5F23D2"/>
    <w:rPr>
      <w:color w:val="0F4761" w:themeColor="accent1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5F23D2"/>
    <w:rPr>
      <w:color w:val="BF4E14" w:themeColor="accent2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5F23D2"/>
    <w:rPr>
      <w:color w:val="124F1A" w:themeColor="accent3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5F23D2"/>
    <w:rPr>
      <w:color w:val="0B769F" w:themeColor="accent4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5F23D2"/>
    <w:rPr>
      <w:color w:val="77206D" w:themeColor="accent5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5F23D2"/>
    <w:rPr>
      <w:color w:val="3A7C22" w:themeColor="accent6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e">
    <w:name w:val="Hashtag"/>
    <w:basedOn w:val="a3"/>
    <w:uiPriority w:val="99"/>
    <w:semiHidden/>
    <w:unhideWhenUsed/>
    <w:rsid w:val="005F23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5F23D2"/>
  </w:style>
  <w:style w:type="paragraph" w:styleId="HTML0">
    <w:name w:val="HTML Address"/>
    <w:basedOn w:val="a2"/>
    <w:link w:val="HTML1"/>
    <w:uiPriority w:val="99"/>
    <w:semiHidden/>
    <w:unhideWhenUsed/>
    <w:rsid w:val="005F23D2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5F23D2"/>
    <w:rPr>
      <w:i/>
      <w:iCs/>
      <w:szCs w:val="24"/>
      <w:lang w:val="en-GB"/>
      <w14:ligatures w14:val="standardContextual"/>
    </w:rPr>
  </w:style>
  <w:style w:type="character" w:styleId="HTML2">
    <w:name w:val="HTML Cite"/>
    <w:basedOn w:val="a3"/>
    <w:uiPriority w:val="99"/>
    <w:semiHidden/>
    <w:unhideWhenUsed/>
    <w:rsid w:val="005F23D2"/>
    <w:rPr>
      <w:i/>
      <w:iCs/>
    </w:rPr>
  </w:style>
  <w:style w:type="character" w:styleId="HTML3">
    <w:name w:val="HTML Code"/>
    <w:basedOn w:val="a3"/>
    <w:uiPriority w:val="99"/>
    <w:semiHidden/>
    <w:unhideWhenUsed/>
    <w:rsid w:val="005F23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5F23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5F23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5F23D2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5F23D2"/>
    <w:rPr>
      <w:rFonts w:ascii="Consolas" w:hAnsi="Consolas"/>
      <w:sz w:val="20"/>
      <w:szCs w:val="20"/>
      <w:lang w:val="en-GB"/>
      <w14:ligatures w14:val="standardContextual"/>
    </w:rPr>
  </w:style>
  <w:style w:type="character" w:styleId="HTML8">
    <w:name w:val="HTML Sample"/>
    <w:basedOn w:val="a3"/>
    <w:uiPriority w:val="99"/>
    <w:semiHidden/>
    <w:unhideWhenUsed/>
    <w:rsid w:val="005F23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5F23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5F23D2"/>
    <w:rPr>
      <w:i/>
      <w:iCs/>
    </w:rPr>
  </w:style>
  <w:style w:type="paragraph" w:styleId="13">
    <w:name w:val="index 1"/>
    <w:basedOn w:val="a2"/>
    <w:next w:val="a2"/>
    <w:uiPriority w:val="99"/>
    <w:semiHidden/>
    <w:unhideWhenUsed/>
    <w:rsid w:val="005F23D2"/>
    <w:pPr>
      <w:ind w:left="210" w:hanging="210"/>
    </w:pPr>
  </w:style>
  <w:style w:type="paragraph" w:styleId="2b">
    <w:name w:val="index 2"/>
    <w:basedOn w:val="a2"/>
    <w:next w:val="a2"/>
    <w:uiPriority w:val="99"/>
    <w:semiHidden/>
    <w:unhideWhenUsed/>
    <w:rsid w:val="005F23D2"/>
    <w:pPr>
      <w:ind w:left="420" w:hanging="210"/>
    </w:pPr>
  </w:style>
  <w:style w:type="paragraph" w:styleId="39">
    <w:name w:val="index 3"/>
    <w:basedOn w:val="a2"/>
    <w:next w:val="a2"/>
    <w:uiPriority w:val="99"/>
    <w:semiHidden/>
    <w:unhideWhenUsed/>
    <w:rsid w:val="005F23D2"/>
    <w:pPr>
      <w:ind w:left="630" w:hanging="210"/>
    </w:pPr>
  </w:style>
  <w:style w:type="paragraph" w:styleId="45">
    <w:name w:val="index 4"/>
    <w:basedOn w:val="a2"/>
    <w:next w:val="a2"/>
    <w:uiPriority w:val="99"/>
    <w:semiHidden/>
    <w:unhideWhenUsed/>
    <w:rsid w:val="005F23D2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5F23D2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5F23D2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5F23D2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5F23D2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5F23D2"/>
    <w:pPr>
      <w:ind w:left="1890" w:hanging="210"/>
    </w:pPr>
  </w:style>
  <w:style w:type="paragraph" w:styleId="affff">
    <w:name w:val="index heading"/>
    <w:basedOn w:val="a2"/>
    <w:next w:val="13"/>
    <w:uiPriority w:val="99"/>
    <w:semiHidden/>
    <w:unhideWhenUsed/>
    <w:rsid w:val="005F23D2"/>
    <w:rPr>
      <w:rFonts w:asciiTheme="majorHAnsi" w:eastAsiaTheme="majorEastAsia" w:hAnsiTheme="majorHAnsi" w:cstheme="majorBidi"/>
      <w:b/>
      <w:bCs/>
    </w:rPr>
  </w:style>
  <w:style w:type="table" w:styleId="affff0">
    <w:name w:val="Light Grid"/>
    <w:basedOn w:val="a4"/>
    <w:uiPriority w:val="62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affff1">
    <w:name w:val="Light List"/>
    <w:basedOn w:val="a4"/>
    <w:uiPriority w:val="61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f2">
    <w:name w:val="Light Shading"/>
    <w:basedOn w:val="a4"/>
    <w:uiPriority w:val="60"/>
    <w:semiHidden/>
    <w:unhideWhenUsed/>
    <w:rsid w:val="005F23D2"/>
    <w:rPr>
      <w:color w:val="000000" w:themeColor="text1" w:themeShade="BF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5F23D2"/>
    <w:rPr>
      <w:color w:val="0F4761" w:themeColor="accent1" w:themeShade="BF"/>
      <w:szCs w:val="24"/>
      <w14:ligatures w14:val="standardContextual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5F23D2"/>
    <w:rPr>
      <w:color w:val="BF4E14" w:themeColor="accent2" w:themeShade="BF"/>
      <w:szCs w:val="24"/>
      <w14:ligatures w14:val="standardContextual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5F23D2"/>
    <w:rPr>
      <w:color w:val="124F1A" w:themeColor="accent3" w:themeShade="BF"/>
      <w:szCs w:val="24"/>
      <w14:ligatures w14:val="standardContextual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5F23D2"/>
    <w:rPr>
      <w:color w:val="0B769F" w:themeColor="accent4" w:themeShade="BF"/>
      <w:szCs w:val="24"/>
      <w14:ligatures w14:val="standardContextual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5F23D2"/>
    <w:rPr>
      <w:color w:val="77206D" w:themeColor="accent5" w:themeShade="BF"/>
      <w:szCs w:val="24"/>
      <w14:ligatures w14:val="standardContextual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5F23D2"/>
    <w:rPr>
      <w:color w:val="3A7C22" w:themeColor="accent6" w:themeShade="BF"/>
      <w:szCs w:val="24"/>
      <w14:ligatures w14:val="standardContextual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f3">
    <w:name w:val="line number"/>
    <w:basedOn w:val="a3"/>
    <w:uiPriority w:val="99"/>
    <w:semiHidden/>
    <w:unhideWhenUsed/>
    <w:rsid w:val="00B10C19"/>
    <w:rPr>
      <w:rFonts w:ascii="Times New Roman" w:eastAsia="Times New Roman" w:hAnsi="Times New Roman" w:cs="Times New Roman"/>
      <w:color w:val="000000" w:themeColor="text1"/>
    </w:rPr>
  </w:style>
  <w:style w:type="paragraph" w:styleId="affff4">
    <w:name w:val="List"/>
    <w:basedOn w:val="a2"/>
    <w:uiPriority w:val="99"/>
    <w:semiHidden/>
    <w:unhideWhenUsed/>
    <w:rsid w:val="005F23D2"/>
    <w:pPr>
      <w:ind w:left="360" w:hanging="360"/>
      <w:contextualSpacing/>
    </w:pPr>
  </w:style>
  <w:style w:type="paragraph" w:styleId="2c">
    <w:name w:val="List 2"/>
    <w:basedOn w:val="a2"/>
    <w:uiPriority w:val="99"/>
    <w:semiHidden/>
    <w:unhideWhenUsed/>
    <w:rsid w:val="005F23D2"/>
    <w:pPr>
      <w:ind w:left="720" w:hanging="360"/>
      <w:contextualSpacing/>
    </w:pPr>
  </w:style>
  <w:style w:type="paragraph" w:styleId="3a">
    <w:name w:val="List 3"/>
    <w:basedOn w:val="a2"/>
    <w:uiPriority w:val="99"/>
    <w:semiHidden/>
    <w:unhideWhenUsed/>
    <w:rsid w:val="005F23D2"/>
    <w:pPr>
      <w:ind w:left="1080" w:hanging="360"/>
      <w:contextualSpacing/>
    </w:pPr>
  </w:style>
  <w:style w:type="paragraph" w:styleId="46">
    <w:name w:val="List 4"/>
    <w:basedOn w:val="a2"/>
    <w:uiPriority w:val="99"/>
    <w:semiHidden/>
    <w:unhideWhenUsed/>
    <w:rsid w:val="005F23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5F23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5F23D2"/>
    <w:pPr>
      <w:numPr>
        <w:numId w:val="13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5F23D2"/>
    <w:pPr>
      <w:numPr>
        <w:numId w:val="14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5F23D2"/>
    <w:pPr>
      <w:numPr>
        <w:numId w:val="15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5F23D2"/>
    <w:pPr>
      <w:numPr>
        <w:numId w:val="16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5F23D2"/>
    <w:pPr>
      <w:numPr>
        <w:numId w:val="17"/>
      </w:numPr>
      <w:contextualSpacing/>
    </w:pPr>
  </w:style>
  <w:style w:type="paragraph" w:styleId="affff5">
    <w:name w:val="List Continue"/>
    <w:basedOn w:val="a2"/>
    <w:uiPriority w:val="99"/>
    <w:semiHidden/>
    <w:unhideWhenUsed/>
    <w:rsid w:val="005F23D2"/>
    <w:pPr>
      <w:spacing w:after="120"/>
      <w:ind w:left="360"/>
      <w:contextualSpacing/>
    </w:pPr>
  </w:style>
  <w:style w:type="paragraph" w:styleId="2d">
    <w:name w:val="List Continue 2"/>
    <w:basedOn w:val="a2"/>
    <w:uiPriority w:val="99"/>
    <w:semiHidden/>
    <w:unhideWhenUsed/>
    <w:rsid w:val="005F23D2"/>
    <w:pPr>
      <w:spacing w:after="120"/>
      <w:ind w:left="720"/>
      <w:contextualSpacing/>
    </w:pPr>
  </w:style>
  <w:style w:type="paragraph" w:styleId="3b">
    <w:name w:val="List Continue 3"/>
    <w:basedOn w:val="a2"/>
    <w:uiPriority w:val="99"/>
    <w:semiHidden/>
    <w:unhideWhenUsed/>
    <w:rsid w:val="005F23D2"/>
    <w:pPr>
      <w:spacing w:after="120"/>
      <w:ind w:left="1080"/>
      <w:contextualSpacing/>
    </w:pPr>
  </w:style>
  <w:style w:type="paragraph" w:styleId="47">
    <w:name w:val="List Continue 4"/>
    <w:basedOn w:val="a2"/>
    <w:uiPriority w:val="99"/>
    <w:semiHidden/>
    <w:unhideWhenUsed/>
    <w:rsid w:val="005F23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5F23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5F23D2"/>
    <w:pPr>
      <w:numPr>
        <w:numId w:val="18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5F23D2"/>
    <w:pPr>
      <w:numPr>
        <w:numId w:val="19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5F23D2"/>
    <w:pPr>
      <w:numPr>
        <w:numId w:val="20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5F23D2"/>
    <w:pPr>
      <w:numPr>
        <w:numId w:val="21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5F23D2"/>
    <w:pPr>
      <w:numPr>
        <w:numId w:val="22"/>
      </w:numPr>
      <w:contextualSpacing/>
    </w:pPr>
  </w:style>
  <w:style w:type="table" w:styleId="14">
    <w:name w:val="List Table 1 Light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e">
    <w:name w:val="List Table 2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c">
    <w:name w:val="List Table 3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5F23D2"/>
    <w:rPr>
      <w:color w:val="FFFFFF" w:themeColor="background1"/>
      <w:szCs w:val="24"/>
      <w14:ligatures w14:val="standardContextual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5F23D2"/>
    <w:rPr>
      <w:color w:val="0F4761" w:themeColor="accent1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5F23D2"/>
    <w:rPr>
      <w:color w:val="BF4E14" w:themeColor="accent2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5F23D2"/>
    <w:rPr>
      <w:color w:val="124F1A" w:themeColor="accent3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5F23D2"/>
    <w:rPr>
      <w:color w:val="0B769F" w:themeColor="accent4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5F23D2"/>
    <w:rPr>
      <w:color w:val="77206D" w:themeColor="accent5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5F23D2"/>
    <w:rPr>
      <w:color w:val="3A7C22" w:themeColor="accent6" w:themeShade="BF"/>
      <w:szCs w:val="24"/>
      <w14:ligatures w14:val="standardContextual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5F23D2"/>
    <w:rPr>
      <w:color w:val="0F4761" w:themeColor="accent1" w:themeShade="BF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5F23D2"/>
    <w:rPr>
      <w:color w:val="BF4E14" w:themeColor="accent2" w:themeShade="BF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5F23D2"/>
    <w:rPr>
      <w:color w:val="124F1A" w:themeColor="accent3" w:themeShade="BF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5F23D2"/>
    <w:rPr>
      <w:color w:val="0B769F" w:themeColor="accent4" w:themeShade="BF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5F23D2"/>
    <w:rPr>
      <w:color w:val="77206D" w:themeColor="accent5" w:themeShade="BF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5F23D2"/>
    <w:rPr>
      <w:color w:val="3A7C22" w:themeColor="accent6" w:themeShade="BF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6">
    <w:name w:val="macro"/>
    <w:link w:val="affff7"/>
    <w:uiPriority w:val="99"/>
    <w:semiHidden/>
    <w:unhideWhenUsed/>
    <w:rsid w:val="005F23D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  <w14:ligatures w14:val="standardContextual"/>
    </w:rPr>
  </w:style>
  <w:style w:type="character" w:customStyle="1" w:styleId="affff7">
    <w:name w:val="宏文本 字符"/>
    <w:basedOn w:val="a3"/>
    <w:link w:val="affff6"/>
    <w:uiPriority w:val="99"/>
    <w:semiHidden/>
    <w:rsid w:val="005F23D2"/>
    <w:rPr>
      <w:rFonts w:ascii="Consolas" w:hAnsi="Consolas"/>
      <w:sz w:val="20"/>
      <w:szCs w:val="20"/>
      <w:lang w:val="en-GB"/>
      <w14:ligatures w14:val="standardContextual"/>
    </w:rPr>
  </w:style>
  <w:style w:type="table" w:styleId="15">
    <w:name w:val="Medium Grid 1"/>
    <w:basedOn w:val="a4"/>
    <w:uiPriority w:val="67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d">
    <w:name w:val="Medium Grid 3"/>
    <w:basedOn w:val="a4"/>
    <w:uiPriority w:val="69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5F23D2"/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5F23D2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8">
    <w:name w:val="Mention"/>
    <w:basedOn w:val="a3"/>
    <w:uiPriority w:val="99"/>
    <w:semiHidden/>
    <w:unhideWhenUsed/>
    <w:rsid w:val="005F23D2"/>
    <w:rPr>
      <w:color w:val="2B579A"/>
      <w:shd w:val="clear" w:color="auto" w:fill="E1DFDD"/>
    </w:rPr>
  </w:style>
  <w:style w:type="paragraph" w:styleId="affff9">
    <w:name w:val="Message Header"/>
    <w:basedOn w:val="a2"/>
    <w:link w:val="affffa"/>
    <w:uiPriority w:val="99"/>
    <w:semiHidden/>
    <w:unhideWhenUsed/>
    <w:rsid w:val="005F23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fa">
    <w:name w:val="信息标题 字符"/>
    <w:basedOn w:val="a3"/>
    <w:link w:val="affff9"/>
    <w:uiPriority w:val="99"/>
    <w:semiHidden/>
    <w:rsid w:val="005F23D2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  <w14:ligatures w14:val="standardContextual"/>
    </w:rPr>
  </w:style>
  <w:style w:type="paragraph" w:styleId="affffb">
    <w:name w:val="No Spacing"/>
    <w:uiPriority w:val="1"/>
    <w:qFormat/>
    <w:rsid w:val="005F23D2"/>
    <w:pPr>
      <w:widowControl w:val="0"/>
      <w:jc w:val="both"/>
    </w:pPr>
    <w:rPr>
      <w:szCs w:val="24"/>
      <w:lang w:val="en-GB"/>
      <w14:ligatures w14:val="standardContextual"/>
    </w:rPr>
  </w:style>
  <w:style w:type="paragraph" w:styleId="affffc">
    <w:name w:val="Normal (Web)"/>
    <w:basedOn w:val="a2"/>
    <w:uiPriority w:val="99"/>
    <w:semiHidden/>
    <w:unhideWhenUsed/>
    <w:rsid w:val="005F23D2"/>
    <w:rPr>
      <w:rFonts w:ascii="Times New Roman" w:hAnsi="Times New Roman" w:cs="Times New Roman"/>
    </w:rPr>
  </w:style>
  <w:style w:type="paragraph" w:styleId="affffd">
    <w:name w:val="Normal Indent"/>
    <w:basedOn w:val="a2"/>
    <w:uiPriority w:val="99"/>
    <w:semiHidden/>
    <w:unhideWhenUsed/>
    <w:rsid w:val="005F23D2"/>
    <w:pPr>
      <w:ind w:left="720"/>
    </w:pPr>
  </w:style>
  <w:style w:type="paragraph" w:styleId="affffe">
    <w:name w:val="Note Heading"/>
    <w:basedOn w:val="a2"/>
    <w:next w:val="a2"/>
    <w:link w:val="afffff"/>
    <w:uiPriority w:val="99"/>
    <w:semiHidden/>
    <w:unhideWhenUsed/>
    <w:rsid w:val="005F23D2"/>
  </w:style>
  <w:style w:type="character" w:customStyle="1" w:styleId="afffff">
    <w:name w:val="注释标题 字符"/>
    <w:basedOn w:val="a3"/>
    <w:link w:val="affffe"/>
    <w:uiPriority w:val="99"/>
    <w:semiHidden/>
    <w:rsid w:val="005F23D2"/>
    <w:rPr>
      <w:szCs w:val="24"/>
      <w:lang w:val="en-GB"/>
      <w14:ligatures w14:val="standardContextual"/>
    </w:rPr>
  </w:style>
  <w:style w:type="character" w:styleId="afffff0">
    <w:name w:val="page number"/>
    <w:basedOn w:val="a3"/>
    <w:uiPriority w:val="99"/>
    <w:semiHidden/>
    <w:unhideWhenUsed/>
    <w:rsid w:val="005F23D2"/>
  </w:style>
  <w:style w:type="character" w:styleId="afffff1">
    <w:name w:val="Placeholder Text"/>
    <w:basedOn w:val="a3"/>
    <w:uiPriority w:val="99"/>
    <w:semiHidden/>
    <w:rsid w:val="005F23D2"/>
    <w:rPr>
      <w:color w:val="666666"/>
    </w:rPr>
  </w:style>
  <w:style w:type="table" w:styleId="18">
    <w:name w:val="Plain Table 1"/>
    <w:basedOn w:val="a4"/>
    <w:uiPriority w:val="41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5F23D2"/>
    <w:rPr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e">
    <w:name w:val="Plain Table 3"/>
    <w:basedOn w:val="a4"/>
    <w:uiPriority w:val="43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9">
    <w:name w:val="Plain Table 4"/>
    <w:basedOn w:val="a4"/>
    <w:uiPriority w:val="44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5F23D2"/>
    <w:rPr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2">
    <w:name w:val="Plain Text"/>
    <w:basedOn w:val="a2"/>
    <w:link w:val="afffff3"/>
    <w:uiPriority w:val="99"/>
    <w:semiHidden/>
    <w:unhideWhenUsed/>
    <w:rsid w:val="005F23D2"/>
    <w:rPr>
      <w:rFonts w:ascii="Consolas" w:hAnsi="Consolas"/>
    </w:rPr>
  </w:style>
  <w:style w:type="character" w:customStyle="1" w:styleId="afffff3">
    <w:name w:val="纯文本 字符"/>
    <w:basedOn w:val="a3"/>
    <w:link w:val="afffff2"/>
    <w:uiPriority w:val="99"/>
    <w:semiHidden/>
    <w:rsid w:val="005F23D2"/>
    <w:rPr>
      <w:rFonts w:ascii="Consolas" w:hAnsi="Consolas"/>
      <w:szCs w:val="21"/>
      <w:lang w:val="en-GB"/>
      <w14:ligatures w14:val="standardContextual"/>
    </w:rPr>
  </w:style>
  <w:style w:type="paragraph" w:styleId="afffff4">
    <w:name w:val="Salutation"/>
    <w:basedOn w:val="a2"/>
    <w:next w:val="a2"/>
    <w:link w:val="afffff5"/>
    <w:uiPriority w:val="99"/>
    <w:semiHidden/>
    <w:unhideWhenUsed/>
    <w:rsid w:val="005F23D2"/>
  </w:style>
  <w:style w:type="character" w:customStyle="1" w:styleId="afffff5">
    <w:name w:val="称呼 字符"/>
    <w:basedOn w:val="a3"/>
    <w:link w:val="afffff4"/>
    <w:uiPriority w:val="99"/>
    <w:semiHidden/>
    <w:rsid w:val="005F23D2"/>
    <w:rPr>
      <w:szCs w:val="24"/>
      <w:lang w:val="en-GB"/>
      <w14:ligatures w14:val="standardContextual"/>
    </w:rPr>
  </w:style>
  <w:style w:type="paragraph" w:styleId="afffff6">
    <w:name w:val="Signature"/>
    <w:basedOn w:val="a2"/>
    <w:link w:val="afffff7"/>
    <w:uiPriority w:val="99"/>
    <w:semiHidden/>
    <w:unhideWhenUsed/>
    <w:rsid w:val="005F23D2"/>
    <w:pPr>
      <w:ind w:left="4320"/>
    </w:pPr>
  </w:style>
  <w:style w:type="character" w:customStyle="1" w:styleId="afffff7">
    <w:name w:val="签名 字符"/>
    <w:basedOn w:val="a3"/>
    <w:link w:val="afffff6"/>
    <w:uiPriority w:val="99"/>
    <w:semiHidden/>
    <w:rsid w:val="005F23D2"/>
    <w:rPr>
      <w:szCs w:val="24"/>
      <w:lang w:val="en-GB"/>
      <w14:ligatures w14:val="standardContextual"/>
    </w:rPr>
  </w:style>
  <w:style w:type="character" w:styleId="afffff8">
    <w:name w:val="Smart Hyperlink"/>
    <w:basedOn w:val="a3"/>
    <w:uiPriority w:val="99"/>
    <w:semiHidden/>
    <w:unhideWhenUsed/>
    <w:rsid w:val="005F23D2"/>
    <w:rPr>
      <w:u w:val="dotted"/>
    </w:rPr>
  </w:style>
  <w:style w:type="character" w:styleId="afffff9">
    <w:name w:val="Smart Link"/>
    <w:basedOn w:val="a3"/>
    <w:uiPriority w:val="99"/>
    <w:semiHidden/>
    <w:unhideWhenUsed/>
    <w:rsid w:val="005F23D2"/>
    <w:rPr>
      <w:color w:val="0000FF"/>
      <w:u w:val="single"/>
      <w:shd w:val="clear" w:color="auto" w:fill="F3F2F1"/>
    </w:rPr>
  </w:style>
  <w:style w:type="character" w:styleId="afffffa">
    <w:name w:val="Strong"/>
    <w:basedOn w:val="a3"/>
    <w:uiPriority w:val="22"/>
    <w:qFormat/>
    <w:rsid w:val="005F23D2"/>
    <w:rPr>
      <w:b/>
      <w:bCs/>
    </w:rPr>
  </w:style>
  <w:style w:type="character" w:styleId="afffffb">
    <w:name w:val="Subtle Emphasis"/>
    <w:basedOn w:val="a3"/>
    <w:uiPriority w:val="19"/>
    <w:qFormat/>
    <w:rsid w:val="005F23D2"/>
    <w:rPr>
      <w:i/>
      <w:iCs/>
      <w:color w:val="404040" w:themeColor="text1" w:themeTint="BF"/>
    </w:rPr>
  </w:style>
  <w:style w:type="character" w:styleId="afffffc">
    <w:name w:val="Subtle Reference"/>
    <w:basedOn w:val="a3"/>
    <w:uiPriority w:val="31"/>
    <w:qFormat/>
    <w:rsid w:val="005F23D2"/>
    <w:rPr>
      <w:smallCaps/>
      <w:color w:val="5A5A5A" w:themeColor="text1" w:themeTint="A5"/>
    </w:rPr>
  </w:style>
  <w:style w:type="table" w:styleId="19">
    <w:name w:val="Table 3D effects 1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3D effects 3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lassic 1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lassic 3"/>
    <w:basedOn w:val="a4"/>
    <w:uiPriority w:val="99"/>
    <w:semiHidden/>
    <w:unhideWhenUsed/>
    <w:rsid w:val="005F23D2"/>
    <w:pPr>
      <w:widowControl w:val="0"/>
      <w:jc w:val="both"/>
    </w:pPr>
    <w:rPr>
      <w:color w:val="000080"/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lassic 4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olorful 1"/>
    <w:basedOn w:val="a4"/>
    <w:uiPriority w:val="99"/>
    <w:semiHidden/>
    <w:unhideWhenUsed/>
    <w:rsid w:val="005F23D2"/>
    <w:pPr>
      <w:widowControl w:val="0"/>
      <w:jc w:val="both"/>
    </w:pPr>
    <w:rPr>
      <w:color w:val="FFFFFF"/>
      <w:szCs w:val="24"/>
      <w14:ligatures w14:val="standardContextua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orful 3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Columns 1"/>
    <w:basedOn w:val="a4"/>
    <w:uiPriority w:val="99"/>
    <w:semiHidden/>
    <w:unhideWhenUsed/>
    <w:rsid w:val="005F23D2"/>
    <w:pPr>
      <w:widowControl w:val="0"/>
      <w:jc w:val="both"/>
    </w:pPr>
    <w:rPr>
      <w:b/>
      <w:bCs/>
      <w:szCs w:val="24"/>
      <w14:ligatures w14:val="standardContextua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5F23D2"/>
    <w:pPr>
      <w:widowControl w:val="0"/>
      <w:jc w:val="both"/>
    </w:pPr>
    <w:rPr>
      <w:b/>
      <w:bCs/>
      <w:szCs w:val="24"/>
      <w14:ligatures w14:val="standardContextua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Columns 3"/>
    <w:basedOn w:val="a4"/>
    <w:uiPriority w:val="99"/>
    <w:semiHidden/>
    <w:unhideWhenUsed/>
    <w:rsid w:val="005F23D2"/>
    <w:pPr>
      <w:widowControl w:val="0"/>
      <w:jc w:val="both"/>
    </w:pPr>
    <w:rPr>
      <w:b/>
      <w:bCs/>
      <w:szCs w:val="24"/>
      <w14:ligatures w14:val="standardContextua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Columns 4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d">
    <w:name w:val="Table Contemporary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e">
    <w:name w:val="Table Elegant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Table Grid"/>
    <w:basedOn w:val="a4"/>
    <w:uiPriority w:val="39"/>
    <w:rsid w:val="005F23D2"/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d">
    <w:name w:val="Table Grid 1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Grid 3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Grid 4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5F23D2"/>
    <w:pPr>
      <w:widowControl w:val="0"/>
      <w:jc w:val="both"/>
    </w:pPr>
    <w:rPr>
      <w:b/>
      <w:bCs/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Grid Table Light"/>
    <w:basedOn w:val="a4"/>
    <w:uiPriority w:val="40"/>
    <w:rsid w:val="005F23D2"/>
    <w:rPr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e">
    <w:name w:val="Table List 1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List 3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List 4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1">
    <w:name w:val="table of authorities"/>
    <w:basedOn w:val="a2"/>
    <w:next w:val="a2"/>
    <w:uiPriority w:val="99"/>
    <w:semiHidden/>
    <w:unhideWhenUsed/>
    <w:rsid w:val="005F23D2"/>
    <w:pPr>
      <w:ind w:left="210" w:hanging="210"/>
    </w:pPr>
  </w:style>
  <w:style w:type="paragraph" w:styleId="affffff2">
    <w:name w:val="table of figures"/>
    <w:basedOn w:val="a2"/>
    <w:next w:val="a2"/>
    <w:uiPriority w:val="99"/>
    <w:semiHidden/>
    <w:unhideWhenUsed/>
    <w:rsid w:val="005F23D2"/>
  </w:style>
  <w:style w:type="table" w:styleId="affffff3">
    <w:name w:val="Table Professional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imple 1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Simple 3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ubtle 1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4">
    <w:name w:val="Table Theme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1">
    <w:name w:val="Table Web 1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Web 3"/>
    <w:basedOn w:val="a4"/>
    <w:uiPriority w:val="99"/>
    <w:semiHidden/>
    <w:unhideWhenUsed/>
    <w:rsid w:val="005F23D2"/>
    <w:pPr>
      <w:widowControl w:val="0"/>
      <w:jc w:val="both"/>
    </w:pPr>
    <w:rPr>
      <w:szCs w:val="24"/>
      <w14:ligatures w14:val="standardContextua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5">
    <w:name w:val="toa heading"/>
    <w:basedOn w:val="a2"/>
    <w:next w:val="a2"/>
    <w:uiPriority w:val="99"/>
    <w:semiHidden/>
    <w:unhideWhenUsed/>
    <w:rsid w:val="005F23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a2"/>
    <w:next w:val="a2"/>
    <w:uiPriority w:val="39"/>
    <w:semiHidden/>
    <w:unhideWhenUsed/>
    <w:rsid w:val="005F23D2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5F23D2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5F23D2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5F23D2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5F23D2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5F23D2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5F23D2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5F23D2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5F23D2"/>
    <w:pPr>
      <w:spacing w:after="100"/>
      <w:ind w:left="1680"/>
    </w:pPr>
  </w:style>
  <w:style w:type="paragraph" w:styleId="TOC">
    <w:name w:val="TOC Heading"/>
    <w:basedOn w:val="10"/>
    <w:next w:val="a2"/>
    <w:uiPriority w:val="39"/>
    <w:semiHidden/>
    <w:unhideWhenUsed/>
    <w:qFormat/>
    <w:rsid w:val="005F23D2"/>
    <w:pPr>
      <w:spacing w:after="0"/>
      <w:outlineLvl w:val="9"/>
    </w:pPr>
    <w:rPr>
      <w:sz w:val="32"/>
      <w:szCs w:val="32"/>
    </w:rPr>
  </w:style>
  <w:style w:type="paragraph" w:styleId="affffff6">
    <w:name w:val="Revision"/>
    <w:hidden/>
    <w:uiPriority w:val="99"/>
    <w:semiHidden/>
    <w:rsid w:val="005F23D2"/>
    <w:rPr>
      <w:szCs w:val="24"/>
      <w:lang w:val="en-GB"/>
      <w14:ligatures w14:val="standardContextual"/>
    </w:rPr>
  </w:style>
  <w:style w:type="numbering" w:customStyle="1" w:styleId="1">
    <w:name w:val="当前列表1"/>
    <w:uiPriority w:val="99"/>
    <w:rsid w:val="007E05C8"/>
    <w:pPr>
      <w:numPr>
        <w:numId w:val="23"/>
      </w:numPr>
    </w:pPr>
  </w:style>
  <w:style w:type="numbering" w:customStyle="1" w:styleId="21">
    <w:name w:val="当前列表2"/>
    <w:uiPriority w:val="99"/>
    <w:rsid w:val="007E05C8"/>
    <w:pPr>
      <w:numPr>
        <w:numId w:val="27"/>
      </w:numPr>
    </w:pPr>
  </w:style>
  <w:style w:type="numbering" w:customStyle="1" w:styleId="31">
    <w:name w:val="当前列表3"/>
    <w:uiPriority w:val="99"/>
    <w:rsid w:val="007E05C8"/>
    <w:pPr>
      <w:numPr>
        <w:numId w:val="28"/>
      </w:numPr>
    </w:pPr>
  </w:style>
  <w:style w:type="numbering" w:customStyle="1" w:styleId="41">
    <w:name w:val="当前列表4"/>
    <w:uiPriority w:val="99"/>
    <w:rsid w:val="00475C17"/>
    <w:pPr>
      <w:numPr>
        <w:numId w:val="37"/>
      </w:numPr>
    </w:pPr>
  </w:style>
  <w:style w:type="paragraph" w:customStyle="1" w:styleId="ds-markdown-paragraph">
    <w:name w:val="ds-markdown-paragraph"/>
    <w:basedOn w:val="a2"/>
    <w:rsid w:val="00C207A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57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78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507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2185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65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8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90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4470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7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1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6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850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3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941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653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8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307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7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7616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2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0579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0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58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5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020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4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708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66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2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226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6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8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123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1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0668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0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532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288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9307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5168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4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354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546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4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7462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184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897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8416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7342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526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1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0092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946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705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429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3113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3070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850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66704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111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14704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755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770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18388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9148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8052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7472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1715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658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6028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6138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944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552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9022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917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698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0864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370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5924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6142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385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22212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681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893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3812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799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548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534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921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44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8924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10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99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605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8542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9670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5332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296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356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467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787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8968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8983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4058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73072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2972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8642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809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813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474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1202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636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79828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6024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912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426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6297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4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7391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7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772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759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5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760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7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604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2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837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807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81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77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7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34155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376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1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231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4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946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17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6607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7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816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3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354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9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2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61761-8439-4E87-9527-9ADB8EA4C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洁 杨</dc:creator>
  <cp:keywords/>
  <dc:description/>
  <cp:lastModifiedBy>惠洁 杨</cp:lastModifiedBy>
  <cp:revision>3</cp:revision>
  <cp:lastPrinted>2025-07-12T05:16:00Z</cp:lastPrinted>
  <dcterms:created xsi:type="dcterms:W3CDTF">2025-07-19T07:35:00Z</dcterms:created>
  <dcterms:modified xsi:type="dcterms:W3CDTF">2025-07-21T17:20:00Z</dcterms:modified>
</cp:coreProperties>
</file>